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922C9" w14:textId="25C23231" w:rsidR="00AD6D8B" w:rsidRDefault="00AD6D8B" w:rsidP="0063237A">
      <w:pPr>
        <w:spacing w:line="288" w:lineRule="auto"/>
        <w:jc w:val="center"/>
        <w:rPr>
          <w:rFonts w:ascii="Times New Roman" w:eastAsia="中文" w:hAnsi="Times New Roman"/>
          <w:b/>
        </w:rPr>
      </w:pPr>
      <w:r w:rsidRPr="00B671D0">
        <w:rPr>
          <w:rFonts w:ascii="Times New Roman" w:eastAsia="中文" w:hAnsi="Times New Roman"/>
          <w:b/>
        </w:rPr>
        <w:t xml:space="preserve">Effect of </w:t>
      </w:r>
      <w:r w:rsidRPr="00B671D0">
        <w:rPr>
          <w:rFonts w:ascii="Times New Roman" w:eastAsia="中文" w:hAnsi="Times New Roman" w:hint="eastAsia"/>
          <w:b/>
        </w:rPr>
        <w:t>H</w:t>
      </w:r>
      <w:r w:rsidRPr="00B671D0">
        <w:rPr>
          <w:rFonts w:ascii="Times New Roman" w:eastAsia="中文" w:hAnsi="Times New Roman"/>
          <w:b/>
        </w:rPr>
        <w:t xml:space="preserve">igh </w:t>
      </w:r>
      <w:r w:rsidRPr="00B671D0">
        <w:rPr>
          <w:rFonts w:ascii="Times New Roman" w:eastAsia="中文" w:hAnsi="Times New Roman" w:hint="eastAsia"/>
          <w:b/>
        </w:rPr>
        <w:t>C</w:t>
      </w:r>
      <w:r w:rsidRPr="00B671D0">
        <w:rPr>
          <w:rFonts w:ascii="Times New Roman" w:eastAsia="中文" w:hAnsi="Times New Roman"/>
          <w:b/>
        </w:rPr>
        <w:t xml:space="preserve">alorie </w:t>
      </w:r>
      <w:r w:rsidRPr="00B671D0">
        <w:rPr>
          <w:rFonts w:ascii="Times New Roman" w:eastAsia="中文" w:hAnsi="Times New Roman" w:hint="eastAsia"/>
          <w:b/>
        </w:rPr>
        <w:t>D</w:t>
      </w:r>
      <w:r w:rsidRPr="00B671D0">
        <w:rPr>
          <w:rFonts w:ascii="Times New Roman" w:eastAsia="中文" w:hAnsi="Times New Roman"/>
          <w:b/>
        </w:rPr>
        <w:t xml:space="preserve">iet on </w:t>
      </w:r>
      <w:r w:rsidRPr="00B671D0">
        <w:rPr>
          <w:rFonts w:ascii="Times New Roman" w:eastAsia="中文" w:hAnsi="Times New Roman" w:hint="eastAsia"/>
          <w:b/>
        </w:rPr>
        <w:t>I</w:t>
      </w:r>
      <w:r w:rsidRPr="00B671D0">
        <w:rPr>
          <w:rFonts w:ascii="Times New Roman" w:eastAsia="中文" w:hAnsi="Times New Roman"/>
          <w:b/>
        </w:rPr>
        <w:t xml:space="preserve">ntestinal </w:t>
      </w:r>
      <w:r w:rsidRPr="00B671D0">
        <w:rPr>
          <w:rFonts w:ascii="Times New Roman" w:eastAsia="中文" w:hAnsi="Times New Roman" w:hint="eastAsia"/>
          <w:b/>
        </w:rPr>
        <w:t>F</w:t>
      </w:r>
      <w:r w:rsidRPr="00B671D0">
        <w:rPr>
          <w:rFonts w:ascii="Times New Roman" w:eastAsia="中文" w:hAnsi="Times New Roman"/>
          <w:b/>
        </w:rPr>
        <w:t>lora in LPS-</w:t>
      </w:r>
      <w:r w:rsidRPr="00B671D0">
        <w:rPr>
          <w:rFonts w:ascii="Times New Roman" w:eastAsia="中文" w:hAnsi="Times New Roman" w:hint="eastAsia"/>
          <w:b/>
        </w:rPr>
        <w:t>I</w:t>
      </w:r>
      <w:r w:rsidRPr="00B671D0">
        <w:rPr>
          <w:rFonts w:ascii="Times New Roman" w:eastAsia="中文" w:hAnsi="Times New Roman"/>
          <w:b/>
        </w:rPr>
        <w:t xml:space="preserve">nduced </w:t>
      </w:r>
      <w:r w:rsidRPr="00B671D0">
        <w:rPr>
          <w:rFonts w:ascii="Times New Roman" w:eastAsia="中文" w:hAnsi="Times New Roman" w:hint="eastAsia"/>
          <w:b/>
        </w:rPr>
        <w:t>P</w:t>
      </w:r>
      <w:r w:rsidRPr="00B671D0">
        <w:rPr>
          <w:rFonts w:ascii="Times New Roman" w:eastAsia="中文" w:hAnsi="Times New Roman"/>
          <w:b/>
        </w:rPr>
        <w:t xml:space="preserve">neumonia </w:t>
      </w:r>
      <w:r w:rsidRPr="00B671D0">
        <w:rPr>
          <w:rFonts w:ascii="Times New Roman" w:eastAsia="中文" w:hAnsi="Times New Roman" w:hint="eastAsia"/>
          <w:b/>
        </w:rPr>
        <w:t>R</w:t>
      </w:r>
      <w:r w:rsidRPr="00B671D0">
        <w:rPr>
          <w:rFonts w:ascii="Times New Roman" w:eastAsia="中文" w:hAnsi="Times New Roman"/>
          <w:b/>
        </w:rPr>
        <w:t>ats</w:t>
      </w:r>
    </w:p>
    <w:p w14:paraId="260C367A" w14:textId="59EFDF51" w:rsidR="005F24EC" w:rsidRDefault="005F24EC" w:rsidP="0063237A">
      <w:pPr>
        <w:spacing w:line="288" w:lineRule="auto"/>
        <w:jc w:val="center"/>
        <w:rPr>
          <w:rFonts w:ascii="Times New Roman" w:eastAsia="中文" w:hAnsi="Times New Roman"/>
          <w:b/>
          <w:vertAlign w:val="superscript"/>
        </w:rPr>
      </w:pPr>
      <w:bookmarkStart w:id="0" w:name="_Hlk16779843"/>
      <w:r>
        <w:rPr>
          <w:rFonts w:ascii="Times New Roman" w:eastAsia="中文" w:hAnsi="Times New Roman"/>
          <w:b/>
        </w:rPr>
        <w:t>C</w:t>
      </w:r>
      <w:r>
        <w:rPr>
          <w:rFonts w:ascii="Times New Roman" w:eastAsia="中文" w:hAnsi="Times New Roman" w:hint="eastAsia"/>
          <w:b/>
        </w:rPr>
        <w:t>hen</w:t>
      </w:r>
      <w:r>
        <w:rPr>
          <w:rFonts w:ascii="Times New Roman" w:eastAsia="中文" w:hAnsi="Times New Roman"/>
          <w:b/>
        </w:rPr>
        <w:t xml:space="preserve"> Bai</w:t>
      </w:r>
      <w:r w:rsidR="001E543B" w:rsidRPr="001E543B">
        <w:rPr>
          <w:rFonts w:ascii="Times New Roman" w:eastAsia="中文" w:hAnsi="Times New Roman"/>
          <w:b/>
          <w:vertAlign w:val="superscript"/>
        </w:rPr>
        <w:t>#</w:t>
      </w:r>
      <w:r>
        <w:rPr>
          <w:rFonts w:ascii="Times New Roman" w:eastAsia="中文" w:hAnsi="Times New Roman"/>
          <w:b/>
        </w:rPr>
        <w:t xml:space="preserve">, </w:t>
      </w:r>
      <w:proofErr w:type="spellStart"/>
      <w:r>
        <w:rPr>
          <w:rFonts w:ascii="Times New Roman" w:eastAsia="中文" w:hAnsi="Times New Roman"/>
          <w:b/>
        </w:rPr>
        <w:t>Tiegang</w:t>
      </w:r>
      <w:proofErr w:type="spellEnd"/>
      <w:r>
        <w:rPr>
          <w:rFonts w:ascii="Times New Roman" w:eastAsia="中文" w:hAnsi="Times New Roman"/>
          <w:b/>
        </w:rPr>
        <w:t xml:space="preserve"> Liu</w:t>
      </w:r>
      <w:r w:rsidR="001E543B" w:rsidRPr="001E543B">
        <w:rPr>
          <w:rFonts w:ascii="Times New Roman" w:eastAsia="中文" w:hAnsi="Times New Roman"/>
          <w:b/>
          <w:vertAlign w:val="superscript"/>
        </w:rPr>
        <w:t>#</w:t>
      </w:r>
      <w:r>
        <w:rPr>
          <w:rFonts w:ascii="Times New Roman" w:eastAsia="中文" w:hAnsi="Times New Roman"/>
          <w:b/>
        </w:rPr>
        <w:t xml:space="preserve">, </w:t>
      </w:r>
      <w:proofErr w:type="spellStart"/>
      <w:r>
        <w:rPr>
          <w:rFonts w:ascii="Times New Roman" w:eastAsia="中文" w:hAnsi="Times New Roman"/>
          <w:b/>
        </w:rPr>
        <w:t>Jingnan</w:t>
      </w:r>
      <w:proofErr w:type="spellEnd"/>
      <w:r>
        <w:rPr>
          <w:rFonts w:ascii="Times New Roman" w:eastAsia="中文" w:hAnsi="Times New Roman"/>
          <w:b/>
        </w:rPr>
        <w:t xml:space="preserve"> Xu, </w:t>
      </w:r>
      <w:proofErr w:type="spellStart"/>
      <w:r>
        <w:rPr>
          <w:rFonts w:ascii="Times New Roman" w:eastAsia="中文" w:hAnsi="Times New Roman"/>
          <w:b/>
        </w:rPr>
        <w:t>Xueyan</w:t>
      </w:r>
      <w:proofErr w:type="spellEnd"/>
      <w:r>
        <w:rPr>
          <w:rFonts w:ascii="Times New Roman" w:eastAsia="中文" w:hAnsi="Times New Roman"/>
          <w:b/>
        </w:rPr>
        <w:t xml:space="preserve"> Ma, Ling Huang, </w:t>
      </w:r>
      <w:proofErr w:type="spellStart"/>
      <w:r>
        <w:rPr>
          <w:rFonts w:ascii="Times New Roman" w:eastAsia="中文" w:hAnsi="Times New Roman"/>
          <w:b/>
        </w:rPr>
        <w:t>Shaoyang</w:t>
      </w:r>
      <w:proofErr w:type="spellEnd"/>
      <w:r>
        <w:rPr>
          <w:rFonts w:ascii="Times New Roman" w:eastAsia="中文" w:hAnsi="Times New Roman"/>
          <w:b/>
        </w:rPr>
        <w:t xml:space="preserve"> Liu, He Yu, </w:t>
      </w:r>
      <w:proofErr w:type="spellStart"/>
      <w:r>
        <w:rPr>
          <w:rFonts w:ascii="Times New Roman" w:eastAsia="中文" w:hAnsi="Times New Roman"/>
          <w:b/>
        </w:rPr>
        <w:t>Jianxin</w:t>
      </w:r>
      <w:proofErr w:type="spellEnd"/>
      <w:r>
        <w:rPr>
          <w:rFonts w:ascii="Times New Roman" w:eastAsia="中文" w:hAnsi="Times New Roman"/>
          <w:b/>
        </w:rPr>
        <w:t xml:space="preserve"> Chen</w:t>
      </w:r>
      <w:r w:rsidR="001E543B" w:rsidRPr="001E543B">
        <w:rPr>
          <w:rFonts w:ascii="Times New Roman" w:eastAsia="中文" w:hAnsi="Times New Roman"/>
          <w:b/>
          <w:vertAlign w:val="superscript"/>
        </w:rPr>
        <w:t>*</w:t>
      </w:r>
      <w:r>
        <w:rPr>
          <w:rFonts w:ascii="Times New Roman" w:eastAsia="中文" w:hAnsi="Times New Roman"/>
          <w:b/>
        </w:rPr>
        <w:t xml:space="preserve">, </w:t>
      </w:r>
      <w:proofErr w:type="spellStart"/>
      <w:r>
        <w:rPr>
          <w:rFonts w:ascii="Times New Roman" w:eastAsia="中文" w:hAnsi="Times New Roman"/>
          <w:b/>
        </w:rPr>
        <w:t>Xiaohong</w:t>
      </w:r>
      <w:proofErr w:type="spellEnd"/>
      <w:r>
        <w:rPr>
          <w:rFonts w:ascii="Times New Roman" w:eastAsia="中文" w:hAnsi="Times New Roman"/>
          <w:b/>
        </w:rPr>
        <w:t xml:space="preserve"> Gu</w:t>
      </w:r>
      <w:r w:rsidR="001E543B" w:rsidRPr="001E543B">
        <w:rPr>
          <w:rFonts w:ascii="Times New Roman" w:eastAsia="中文" w:hAnsi="Times New Roman"/>
          <w:b/>
          <w:vertAlign w:val="superscript"/>
        </w:rPr>
        <w:t>*</w:t>
      </w:r>
    </w:p>
    <w:p w14:paraId="62570775" w14:textId="77777777" w:rsidR="00F83BFA" w:rsidRDefault="00F83BFA" w:rsidP="0063237A">
      <w:pPr>
        <w:spacing w:line="288" w:lineRule="auto"/>
        <w:jc w:val="center"/>
        <w:rPr>
          <w:rFonts w:ascii="Times New Roman" w:eastAsia="中文" w:hAnsi="Times New Roman"/>
          <w:b/>
        </w:rPr>
      </w:pPr>
    </w:p>
    <w:bookmarkEnd w:id="0"/>
    <w:p w14:paraId="52BEAD30" w14:textId="2EDD676A" w:rsidR="00E843A0" w:rsidRPr="00EC4ADD" w:rsidRDefault="00E843A0" w:rsidP="00EC4ADD">
      <w:pPr>
        <w:spacing w:line="288" w:lineRule="auto"/>
        <w:jc w:val="center"/>
        <w:rPr>
          <w:rFonts w:ascii="Times New Roman" w:eastAsia="中文" w:hAnsi="Times New Roman"/>
        </w:rPr>
      </w:pPr>
      <w:r w:rsidRPr="00E843A0">
        <w:rPr>
          <w:rFonts w:ascii="Times New Roman" w:eastAsia="中文" w:hAnsi="Times New Roman"/>
        </w:rPr>
        <w:t xml:space="preserve">Table 1 List of </w:t>
      </w:r>
      <w:proofErr w:type="spellStart"/>
      <w:r w:rsidRPr="00E843A0">
        <w:rPr>
          <w:rFonts w:ascii="Times New Roman" w:eastAsia="中文" w:hAnsi="Times New Roman"/>
        </w:rPr>
        <w:t>LEfSe</w:t>
      </w:r>
      <w:proofErr w:type="spellEnd"/>
      <w:r w:rsidRPr="00E843A0">
        <w:rPr>
          <w:rFonts w:ascii="Times New Roman" w:eastAsia="中文" w:hAnsi="Times New Roman"/>
        </w:rPr>
        <w:t xml:space="preserve"> statistical test results (with differences)</w:t>
      </w:r>
    </w:p>
    <w:tbl>
      <w:tblPr>
        <w:tblStyle w:val="af0"/>
        <w:tblW w:w="106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284"/>
        <w:gridCol w:w="3467"/>
        <w:gridCol w:w="2551"/>
        <w:gridCol w:w="816"/>
        <w:gridCol w:w="1236"/>
        <w:gridCol w:w="1257"/>
      </w:tblGrid>
      <w:tr w:rsidR="0062787F" w:rsidRPr="00012A15" w14:paraId="33BF9A77" w14:textId="77777777" w:rsidTr="005132FF">
        <w:trPr>
          <w:jc w:val="center"/>
        </w:trPr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45DAA" w14:textId="7B3EDA87" w:rsidR="0062787F" w:rsidRPr="00012A15" w:rsidRDefault="00E843A0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E843A0">
              <w:rPr>
                <w:rFonts w:ascii="Times New Roman" w:eastAsia="中文" w:hAnsi="Times New Roman"/>
              </w:rPr>
              <w:t>Comparison</w:t>
            </w: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9F8B4" w14:textId="2B8DAA0A" w:rsidR="0062787F" w:rsidRPr="00012A15" w:rsidRDefault="00EC4ADD" w:rsidP="00EC4ADD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>
              <w:rPr>
                <w:rFonts w:ascii="Times New Roman" w:eastAsia="中文" w:hAnsi="Times New Roman" w:hint="eastAsia"/>
                <w:szCs w:val="21"/>
              </w:rPr>
              <w:t>c</w:t>
            </w:r>
            <w:r w:rsidRPr="00EC4ADD">
              <w:rPr>
                <w:rFonts w:ascii="Times New Roman" w:eastAsia="中文" w:hAnsi="Times New Roman"/>
                <w:szCs w:val="21"/>
              </w:rPr>
              <w:t>lassification li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70934" w14:textId="786940F2" w:rsidR="0062787F" w:rsidRPr="00012A15" w:rsidRDefault="005132FF" w:rsidP="005132FF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>
              <w:rPr>
                <w:rFonts w:ascii="Times New Roman" w:eastAsia="中文" w:hAnsi="Times New Roman" w:hint="eastAsia"/>
                <w:szCs w:val="21"/>
              </w:rPr>
              <w:t>r</w:t>
            </w:r>
            <w:r w:rsidRPr="005132FF">
              <w:rPr>
                <w:rFonts w:ascii="Times New Roman" w:eastAsia="中文" w:hAnsi="Times New Roman"/>
                <w:szCs w:val="21"/>
              </w:rPr>
              <w:t xml:space="preserve">elative abundance </w:t>
            </w:r>
            <w:proofErr w:type="gramStart"/>
            <w:r w:rsidRPr="005132FF">
              <w:rPr>
                <w:rFonts w:ascii="Times New Roman" w:eastAsia="中文" w:hAnsi="Times New Roman"/>
                <w:szCs w:val="21"/>
              </w:rPr>
              <w:t>mean</w:t>
            </w:r>
            <w:proofErr w:type="gramEnd"/>
            <w:r w:rsidRPr="005132FF">
              <w:rPr>
                <w:rFonts w:ascii="Times New Roman" w:eastAsia="中文" w:hAnsi="Times New Roman"/>
                <w:szCs w:val="21"/>
              </w:rPr>
              <w:t xml:space="preserve"> in the highest grou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D460" w14:textId="1D8F8CCE" w:rsidR="0062787F" w:rsidRPr="00012A15" w:rsidRDefault="005132F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>
              <w:rPr>
                <w:rFonts w:ascii="Times New Roman" w:eastAsia="中文" w:hAnsi="Times New Roman" w:hint="eastAsia"/>
                <w:szCs w:val="21"/>
              </w:rPr>
              <w:t>group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84177" w14:textId="323C93CA" w:rsidR="0062787F" w:rsidRPr="00012A15" w:rsidRDefault="0062787F" w:rsidP="005132FF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LDA</w:t>
            </w:r>
            <w:r w:rsidR="005132FF">
              <w:rPr>
                <w:rFonts w:ascii="Times New Roman" w:eastAsia="中文" w:hAnsi="Times New Roman" w:hint="eastAsia"/>
                <w:szCs w:val="21"/>
              </w:rPr>
              <w:t xml:space="preserve"> scor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43CDC" w14:textId="23255ABA" w:rsidR="0062787F" w:rsidRPr="00012A15" w:rsidRDefault="0062787F" w:rsidP="005132FF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P</w:t>
            </w:r>
            <w:r w:rsidR="005132FF">
              <w:rPr>
                <w:rFonts w:ascii="Times New Roman" w:eastAsia="中文" w:hAnsi="Times New Roman" w:hint="eastAsia"/>
                <w:szCs w:val="21"/>
              </w:rPr>
              <w:t xml:space="preserve"> value</w:t>
            </w:r>
          </w:p>
        </w:tc>
      </w:tr>
      <w:tr w:rsidR="0062787F" w:rsidRPr="00012A15" w14:paraId="702592C8" w14:textId="77777777" w:rsidTr="005132FF">
        <w:trPr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58959933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NC-MC2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vAlign w:val="center"/>
          </w:tcPr>
          <w:p w14:paraId="7E232EC9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Planococcacea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6C6DF7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42696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36788BA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4992B6A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41617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1C75D97F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67F32E54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6C7D04F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1334000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spellEnd"/>
            <w:proofErr w:type="gramEnd"/>
          </w:p>
        </w:tc>
        <w:tc>
          <w:tcPr>
            <w:tcW w:w="2551" w:type="dxa"/>
            <w:vAlign w:val="center"/>
          </w:tcPr>
          <w:p w14:paraId="4CF2AC7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06617</w:t>
            </w:r>
          </w:p>
        </w:tc>
        <w:tc>
          <w:tcPr>
            <w:tcW w:w="816" w:type="dxa"/>
            <w:vAlign w:val="center"/>
          </w:tcPr>
          <w:p w14:paraId="14D0395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133470B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824941</w:t>
            </w:r>
          </w:p>
        </w:tc>
        <w:tc>
          <w:tcPr>
            <w:tcW w:w="1257" w:type="dxa"/>
            <w:vAlign w:val="center"/>
          </w:tcPr>
          <w:p w14:paraId="5DD5A3A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57</w:t>
            </w:r>
          </w:p>
        </w:tc>
      </w:tr>
      <w:tr w:rsidR="0062787F" w:rsidRPr="00012A15" w14:paraId="574A0EBE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77453A5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35DCC03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Lacto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Aerococcaceae.Aerococcus</w:t>
            </w:r>
          </w:p>
        </w:tc>
        <w:tc>
          <w:tcPr>
            <w:tcW w:w="2551" w:type="dxa"/>
            <w:vAlign w:val="center"/>
          </w:tcPr>
          <w:p w14:paraId="70C64A3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151072</w:t>
            </w:r>
          </w:p>
        </w:tc>
        <w:tc>
          <w:tcPr>
            <w:tcW w:w="816" w:type="dxa"/>
            <w:vAlign w:val="center"/>
          </w:tcPr>
          <w:p w14:paraId="0219996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2B1E456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584472</w:t>
            </w:r>
          </w:p>
        </w:tc>
        <w:tc>
          <w:tcPr>
            <w:tcW w:w="1257" w:type="dxa"/>
            <w:vAlign w:val="center"/>
          </w:tcPr>
          <w:p w14:paraId="4359637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44C50075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4F247D8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45F11443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Actinobacteria.Actinobacteria.Actinomycet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Corynebacteriaceae</w:t>
            </w:r>
          </w:p>
        </w:tc>
        <w:tc>
          <w:tcPr>
            <w:tcW w:w="2551" w:type="dxa"/>
            <w:vAlign w:val="center"/>
          </w:tcPr>
          <w:p w14:paraId="4CA3353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640661</w:t>
            </w:r>
          </w:p>
        </w:tc>
        <w:tc>
          <w:tcPr>
            <w:tcW w:w="816" w:type="dxa"/>
            <w:vAlign w:val="center"/>
          </w:tcPr>
          <w:p w14:paraId="2C3D67E2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4AC707F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381821</w:t>
            </w:r>
          </w:p>
        </w:tc>
        <w:tc>
          <w:tcPr>
            <w:tcW w:w="1257" w:type="dxa"/>
            <w:vAlign w:val="center"/>
          </w:tcPr>
          <w:p w14:paraId="508977C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9.42E-05</w:t>
            </w:r>
          </w:p>
        </w:tc>
      </w:tr>
      <w:tr w:rsidR="0062787F" w:rsidRPr="00012A15" w14:paraId="4D635B18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54AF694F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6867EF9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Lacto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Leuconostocaceae</w:t>
            </w:r>
            <w:proofErr w:type="spellEnd"/>
          </w:p>
        </w:tc>
        <w:tc>
          <w:tcPr>
            <w:tcW w:w="2551" w:type="dxa"/>
            <w:vAlign w:val="center"/>
          </w:tcPr>
          <w:p w14:paraId="766033C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827191</w:t>
            </w:r>
          </w:p>
        </w:tc>
        <w:tc>
          <w:tcPr>
            <w:tcW w:w="816" w:type="dxa"/>
            <w:vAlign w:val="center"/>
          </w:tcPr>
          <w:p w14:paraId="63B00A2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NC</w:t>
            </w:r>
          </w:p>
        </w:tc>
        <w:tc>
          <w:tcPr>
            <w:tcW w:w="1236" w:type="dxa"/>
            <w:vAlign w:val="center"/>
          </w:tcPr>
          <w:p w14:paraId="73833DE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511183</w:t>
            </w:r>
          </w:p>
        </w:tc>
        <w:tc>
          <w:tcPr>
            <w:tcW w:w="1257" w:type="dxa"/>
            <w:vAlign w:val="center"/>
          </w:tcPr>
          <w:p w14:paraId="0CEBCEA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28</w:t>
            </w:r>
          </w:p>
        </w:tc>
      </w:tr>
      <w:tr w:rsidR="0062787F" w:rsidRPr="00012A15" w14:paraId="5B5D0540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77AA88A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644A305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Staphylococcaceae.Jeotgalicoccus</w:t>
            </w:r>
          </w:p>
        </w:tc>
        <w:tc>
          <w:tcPr>
            <w:tcW w:w="2551" w:type="dxa"/>
            <w:vAlign w:val="center"/>
          </w:tcPr>
          <w:p w14:paraId="0D2D24D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019773</w:t>
            </w:r>
          </w:p>
        </w:tc>
        <w:tc>
          <w:tcPr>
            <w:tcW w:w="816" w:type="dxa"/>
            <w:vAlign w:val="center"/>
          </w:tcPr>
          <w:p w14:paraId="17EB1E8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31FEF36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871276</w:t>
            </w:r>
          </w:p>
        </w:tc>
        <w:tc>
          <w:tcPr>
            <w:tcW w:w="1257" w:type="dxa"/>
            <w:vAlign w:val="center"/>
          </w:tcPr>
          <w:p w14:paraId="1CCC0EB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4487C5F8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1A9F5DB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6EDBEE4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Staphylococcaceae.Staphylococcus</w:t>
            </w:r>
          </w:p>
        </w:tc>
        <w:tc>
          <w:tcPr>
            <w:tcW w:w="2551" w:type="dxa"/>
            <w:vAlign w:val="center"/>
          </w:tcPr>
          <w:p w14:paraId="06520D9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860849</w:t>
            </w:r>
          </w:p>
        </w:tc>
        <w:tc>
          <w:tcPr>
            <w:tcW w:w="816" w:type="dxa"/>
            <w:vAlign w:val="center"/>
          </w:tcPr>
          <w:p w14:paraId="14E0190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742CB36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04202</w:t>
            </w:r>
          </w:p>
        </w:tc>
        <w:tc>
          <w:tcPr>
            <w:tcW w:w="1257" w:type="dxa"/>
            <w:vAlign w:val="center"/>
          </w:tcPr>
          <w:p w14:paraId="71EA4C8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73636BEF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27C2819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6BF2C7D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Actinobacteria.Actinobacteria.Actinomycet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Corynebacteriaceae.Corynebacterium</w:t>
            </w:r>
          </w:p>
        </w:tc>
        <w:tc>
          <w:tcPr>
            <w:tcW w:w="2551" w:type="dxa"/>
            <w:vAlign w:val="center"/>
          </w:tcPr>
          <w:p w14:paraId="5BEA37B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640661</w:t>
            </w:r>
          </w:p>
        </w:tc>
        <w:tc>
          <w:tcPr>
            <w:tcW w:w="816" w:type="dxa"/>
            <w:vAlign w:val="center"/>
          </w:tcPr>
          <w:p w14:paraId="4369080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2F65E17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381923</w:t>
            </w:r>
          </w:p>
        </w:tc>
        <w:tc>
          <w:tcPr>
            <w:tcW w:w="1257" w:type="dxa"/>
            <w:vAlign w:val="center"/>
          </w:tcPr>
          <w:p w14:paraId="7288564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9.42E-05</w:t>
            </w:r>
          </w:p>
        </w:tc>
      </w:tr>
      <w:tr w:rsidR="0062787F" w:rsidRPr="00012A15" w14:paraId="3F6B3AAA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4830B73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0FF1C1E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Planococcaceae.Staphylococcus</w:t>
            </w:r>
          </w:p>
        </w:tc>
        <w:tc>
          <w:tcPr>
            <w:tcW w:w="2551" w:type="dxa"/>
            <w:vAlign w:val="center"/>
          </w:tcPr>
          <w:p w14:paraId="48A782B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623615</w:t>
            </w:r>
          </w:p>
        </w:tc>
        <w:tc>
          <w:tcPr>
            <w:tcW w:w="816" w:type="dxa"/>
            <w:vAlign w:val="center"/>
          </w:tcPr>
          <w:p w14:paraId="5D4FA11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52E3E90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635004</w:t>
            </w:r>
          </w:p>
        </w:tc>
        <w:tc>
          <w:tcPr>
            <w:tcW w:w="1257" w:type="dxa"/>
            <w:vAlign w:val="center"/>
          </w:tcPr>
          <w:p w14:paraId="0C6FFDE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1B59B824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0FB65FC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62843A5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Staphylococcaceae</w:t>
            </w:r>
            <w:proofErr w:type="spellEnd"/>
          </w:p>
        </w:tc>
        <w:tc>
          <w:tcPr>
            <w:tcW w:w="2551" w:type="dxa"/>
            <w:vAlign w:val="center"/>
          </w:tcPr>
          <w:p w14:paraId="05BF0389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923001</w:t>
            </w:r>
          </w:p>
        </w:tc>
        <w:tc>
          <w:tcPr>
            <w:tcW w:w="816" w:type="dxa"/>
            <w:vAlign w:val="center"/>
          </w:tcPr>
          <w:p w14:paraId="0BF74FC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vAlign w:val="center"/>
          </w:tcPr>
          <w:p w14:paraId="29BC30D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48611</w:t>
            </w:r>
          </w:p>
        </w:tc>
        <w:tc>
          <w:tcPr>
            <w:tcW w:w="1257" w:type="dxa"/>
            <w:vAlign w:val="center"/>
          </w:tcPr>
          <w:p w14:paraId="33A9FCF3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58EF5A79" w14:textId="77777777" w:rsidTr="005132FF">
        <w:trPr>
          <w:jc w:val="center"/>
        </w:trPr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5BFA09F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tcBorders>
              <w:bottom w:val="single" w:sz="4" w:space="0" w:color="auto"/>
            </w:tcBorders>
            <w:vAlign w:val="center"/>
          </w:tcPr>
          <w:p w14:paraId="225CBD6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Actinobacteria.Actinobacteria.Actinomycetales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ADB7B4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64481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3116131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36E806B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38032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7E5689BF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57</w:t>
            </w:r>
          </w:p>
        </w:tc>
      </w:tr>
      <w:tr w:rsidR="0062787F" w:rsidRPr="00012A15" w14:paraId="781B84E9" w14:textId="77777777" w:rsidTr="005132FF">
        <w:trPr>
          <w:jc w:val="center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EB7F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NC-MC1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2B3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Lacto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Leuconostocacea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6DF53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82719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5BE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NC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C843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507752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D68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5880AF20" w14:textId="77777777" w:rsidTr="005132FF">
        <w:trPr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6C67F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NC-MC3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vAlign w:val="center"/>
          </w:tcPr>
          <w:p w14:paraId="2EB9C6B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Planococcacea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8080B8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84112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7AF1FB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7460C25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00567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3F0C5E0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5C42946D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CB446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200B0A5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spellEnd"/>
            <w:proofErr w:type="gramEnd"/>
          </w:p>
        </w:tc>
        <w:tc>
          <w:tcPr>
            <w:tcW w:w="2551" w:type="dxa"/>
            <w:vAlign w:val="center"/>
          </w:tcPr>
          <w:p w14:paraId="629881E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047512</w:t>
            </w:r>
          </w:p>
        </w:tc>
        <w:tc>
          <w:tcPr>
            <w:tcW w:w="816" w:type="dxa"/>
            <w:vAlign w:val="center"/>
          </w:tcPr>
          <w:p w14:paraId="0FBD1E2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653B0C8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37335</w:t>
            </w:r>
          </w:p>
        </w:tc>
        <w:tc>
          <w:tcPr>
            <w:tcW w:w="1257" w:type="dxa"/>
            <w:vAlign w:val="center"/>
          </w:tcPr>
          <w:p w14:paraId="255C2D4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57</w:t>
            </w:r>
          </w:p>
        </w:tc>
      </w:tr>
      <w:tr w:rsidR="0062787F" w:rsidRPr="00012A15" w14:paraId="2A48B3F1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44EEF2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4C8F691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Lacto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Aerococcaceae.Aerococcus</w:t>
            </w:r>
          </w:p>
        </w:tc>
        <w:tc>
          <w:tcPr>
            <w:tcW w:w="2551" w:type="dxa"/>
            <w:vAlign w:val="center"/>
          </w:tcPr>
          <w:p w14:paraId="34C08E6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658772</w:t>
            </w:r>
          </w:p>
        </w:tc>
        <w:tc>
          <w:tcPr>
            <w:tcW w:w="816" w:type="dxa"/>
            <w:vAlign w:val="center"/>
          </w:tcPr>
          <w:p w14:paraId="5A22BC1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01966F3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085768</w:t>
            </w:r>
          </w:p>
        </w:tc>
        <w:tc>
          <w:tcPr>
            <w:tcW w:w="1257" w:type="dxa"/>
            <w:vAlign w:val="center"/>
          </w:tcPr>
          <w:p w14:paraId="03352E9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7DEA3E0B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2BF12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2ACFA3D3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Lactobacillale</w:t>
            </w:r>
            <w:r w:rsidRPr="00012A15">
              <w:rPr>
                <w:rFonts w:ascii="Times New Roman" w:eastAsia="中文" w:hAnsi="Times New Roman"/>
                <w:szCs w:val="21"/>
              </w:rPr>
              <w:lastRenderedPageBreak/>
              <w:t>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Leuconostocaceae</w:t>
            </w:r>
            <w:proofErr w:type="spellEnd"/>
          </w:p>
        </w:tc>
        <w:tc>
          <w:tcPr>
            <w:tcW w:w="2551" w:type="dxa"/>
            <w:vAlign w:val="center"/>
          </w:tcPr>
          <w:p w14:paraId="7ACCA36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lastRenderedPageBreak/>
              <w:t>3.827191</w:t>
            </w:r>
          </w:p>
        </w:tc>
        <w:tc>
          <w:tcPr>
            <w:tcW w:w="816" w:type="dxa"/>
            <w:vAlign w:val="center"/>
          </w:tcPr>
          <w:p w14:paraId="17A67B4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NC</w:t>
            </w:r>
          </w:p>
        </w:tc>
        <w:tc>
          <w:tcPr>
            <w:tcW w:w="1236" w:type="dxa"/>
            <w:vAlign w:val="center"/>
          </w:tcPr>
          <w:p w14:paraId="68D3C47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499788</w:t>
            </w:r>
          </w:p>
        </w:tc>
        <w:tc>
          <w:tcPr>
            <w:tcW w:w="1257" w:type="dxa"/>
            <w:vAlign w:val="center"/>
          </w:tcPr>
          <w:p w14:paraId="1F25884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48</w:t>
            </w:r>
          </w:p>
        </w:tc>
      </w:tr>
      <w:tr w:rsidR="0062787F" w:rsidRPr="00012A15" w14:paraId="2C0A98C5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5B30E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2B708A3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Staphylococcaceae.Staphylococcus</w:t>
            </w:r>
          </w:p>
        </w:tc>
        <w:tc>
          <w:tcPr>
            <w:tcW w:w="2551" w:type="dxa"/>
            <w:vAlign w:val="center"/>
          </w:tcPr>
          <w:p w14:paraId="1772B6C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992167</w:t>
            </w:r>
          </w:p>
        </w:tc>
        <w:tc>
          <w:tcPr>
            <w:tcW w:w="816" w:type="dxa"/>
            <w:vAlign w:val="center"/>
          </w:tcPr>
          <w:p w14:paraId="26DA812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279989F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18273</w:t>
            </w:r>
          </w:p>
        </w:tc>
        <w:tc>
          <w:tcPr>
            <w:tcW w:w="1257" w:type="dxa"/>
            <w:vAlign w:val="center"/>
          </w:tcPr>
          <w:p w14:paraId="484F7A1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2714B4AC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93990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12637F9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Planococcaceae.Staphylococcus</w:t>
            </w:r>
          </w:p>
        </w:tc>
        <w:tc>
          <w:tcPr>
            <w:tcW w:w="2551" w:type="dxa"/>
            <w:vAlign w:val="center"/>
          </w:tcPr>
          <w:p w14:paraId="0E234F2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632201</w:t>
            </w:r>
          </w:p>
        </w:tc>
        <w:tc>
          <w:tcPr>
            <w:tcW w:w="816" w:type="dxa"/>
            <w:vAlign w:val="center"/>
          </w:tcPr>
          <w:p w14:paraId="7B9F551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2A9044B9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9402</w:t>
            </w:r>
          </w:p>
        </w:tc>
        <w:tc>
          <w:tcPr>
            <w:tcW w:w="1257" w:type="dxa"/>
            <w:vAlign w:val="center"/>
          </w:tcPr>
          <w:p w14:paraId="7BA9404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21421972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63F722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760CCC9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Gemellales</w:t>
            </w:r>
            <w:proofErr w:type="spellEnd"/>
            <w:proofErr w:type="gramEnd"/>
          </w:p>
        </w:tc>
        <w:tc>
          <w:tcPr>
            <w:tcW w:w="2551" w:type="dxa"/>
            <w:vAlign w:val="center"/>
          </w:tcPr>
          <w:p w14:paraId="64116C49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588437</w:t>
            </w:r>
          </w:p>
        </w:tc>
        <w:tc>
          <w:tcPr>
            <w:tcW w:w="816" w:type="dxa"/>
            <w:vAlign w:val="center"/>
          </w:tcPr>
          <w:p w14:paraId="0B74059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7D080A62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391015</w:t>
            </w:r>
          </w:p>
        </w:tc>
        <w:tc>
          <w:tcPr>
            <w:tcW w:w="1257" w:type="dxa"/>
            <w:vAlign w:val="center"/>
          </w:tcPr>
          <w:p w14:paraId="3883543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08DE9502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D6F9F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tcBorders>
              <w:bottom w:val="single" w:sz="4" w:space="0" w:color="auto"/>
            </w:tcBorders>
            <w:vAlign w:val="center"/>
          </w:tcPr>
          <w:p w14:paraId="7541350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Staphylococcacea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19B35F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99991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1A720D0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246AF6F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2261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36918D1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38370F48" w14:textId="77777777" w:rsidTr="005132FF">
        <w:trPr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5E07258C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1-MC3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vAlign w:val="center"/>
          </w:tcPr>
          <w:p w14:paraId="5338521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Planococcacea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2B1005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84112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4B67AD6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6373218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887933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2DB0AB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2AFF89E4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3352203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70AA966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spellEnd"/>
            <w:proofErr w:type="gramEnd"/>
          </w:p>
        </w:tc>
        <w:tc>
          <w:tcPr>
            <w:tcW w:w="2551" w:type="dxa"/>
            <w:vAlign w:val="center"/>
          </w:tcPr>
          <w:p w14:paraId="5B58BEA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047512</w:t>
            </w:r>
          </w:p>
        </w:tc>
        <w:tc>
          <w:tcPr>
            <w:tcW w:w="816" w:type="dxa"/>
            <w:vAlign w:val="center"/>
          </w:tcPr>
          <w:p w14:paraId="76966F8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0441284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17342</w:t>
            </w:r>
          </w:p>
        </w:tc>
        <w:tc>
          <w:tcPr>
            <w:tcW w:w="1257" w:type="dxa"/>
            <w:vAlign w:val="center"/>
          </w:tcPr>
          <w:p w14:paraId="52B2A8B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57</w:t>
            </w:r>
          </w:p>
        </w:tc>
      </w:tr>
      <w:tr w:rsidR="0062787F" w:rsidRPr="00012A15" w14:paraId="0EBAEA01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2859AAA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12F46C5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Lacto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Aerococcaceae.Aerococcus</w:t>
            </w:r>
          </w:p>
        </w:tc>
        <w:tc>
          <w:tcPr>
            <w:tcW w:w="2551" w:type="dxa"/>
            <w:vAlign w:val="center"/>
          </w:tcPr>
          <w:p w14:paraId="45ECE46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658772</w:t>
            </w:r>
          </w:p>
        </w:tc>
        <w:tc>
          <w:tcPr>
            <w:tcW w:w="816" w:type="dxa"/>
            <w:vAlign w:val="center"/>
          </w:tcPr>
          <w:p w14:paraId="2C030FFF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0C89758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888437</w:t>
            </w:r>
          </w:p>
        </w:tc>
        <w:tc>
          <w:tcPr>
            <w:tcW w:w="1257" w:type="dxa"/>
            <w:vAlign w:val="center"/>
          </w:tcPr>
          <w:p w14:paraId="106F090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515F66D2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33AFD74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7BE240A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Staphylococcaceae.Staphylococcus</w:t>
            </w:r>
          </w:p>
        </w:tc>
        <w:tc>
          <w:tcPr>
            <w:tcW w:w="2551" w:type="dxa"/>
            <w:vAlign w:val="center"/>
          </w:tcPr>
          <w:p w14:paraId="31D7A85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992167</w:t>
            </w:r>
          </w:p>
        </w:tc>
        <w:tc>
          <w:tcPr>
            <w:tcW w:w="816" w:type="dxa"/>
            <w:vAlign w:val="center"/>
          </w:tcPr>
          <w:p w14:paraId="3962626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0E66F8B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12127</w:t>
            </w:r>
          </w:p>
        </w:tc>
        <w:tc>
          <w:tcPr>
            <w:tcW w:w="1257" w:type="dxa"/>
            <w:vAlign w:val="center"/>
          </w:tcPr>
          <w:p w14:paraId="1F606DC2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3E10EA71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53F85ABB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79BDACF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Planococcaceae.Staphylococcus</w:t>
            </w:r>
          </w:p>
        </w:tc>
        <w:tc>
          <w:tcPr>
            <w:tcW w:w="2551" w:type="dxa"/>
            <w:vAlign w:val="center"/>
          </w:tcPr>
          <w:p w14:paraId="7CA19BA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632201</w:t>
            </w:r>
          </w:p>
        </w:tc>
        <w:tc>
          <w:tcPr>
            <w:tcW w:w="816" w:type="dxa"/>
            <w:vAlign w:val="center"/>
          </w:tcPr>
          <w:p w14:paraId="5EDD55B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6C2E5E04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2.769954</w:t>
            </w:r>
          </w:p>
        </w:tc>
        <w:tc>
          <w:tcPr>
            <w:tcW w:w="1257" w:type="dxa"/>
            <w:vAlign w:val="center"/>
          </w:tcPr>
          <w:p w14:paraId="49D9A80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18D10A82" w14:textId="77777777" w:rsidTr="005132FF">
        <w:trPr>
          <w:jc w:val="center"/>
        </w:trPr>
        <w:tc>
          <w:tcPr>
            <w:tcW w:w="1022" w:type="dxa"/>
            <w:vMerge/>
            <w:vAlign w:val="center"/>
          </w:tcPr>
          <w:p w14:paraId="29FEC439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2DBA8A03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Gemellales</w:t>
            </w:r>
            <w:proofErr w:type="spellEnd"/>
            <w:proofErr w:type="gramEnd"/>
          </w:p>
        </w:tc>
        <w:tc>
          <w:tcPr>
            <w:tcW w:w="2551" w:type="dxa"/>
            <w:vAlign w:val="center"/>
          </w:tcPr>
          <w:p w14:paraId="684D5D9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588437</w:t>
            </w:r>
          </w:p>
        </w:tc>
        <w:tc>
          <w:tcPr>
            <w:tcW w:w="816" w:type="dxa"/>
            <w:vAlign w:val="center"/>
          </w:tcPr>
          <w:p w14:paraId="7B0D700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4D8ECEFF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353561</w:t>
            </w:r>
          </w:p>
        </w:tc>
        <w:tc>
          <w:tcPr>
            <w:tcW w:w="1257" w:type="dxa"/>
            <w:vAlign w:val="center"/>
          </w:tcPr>
          <w:p w14:paraId="7AA7F78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5.38E-05</w:t>
            </w:r>
          </w:p>
        </w:tc>
      </w:tr>
      <w:tr w:rsidR="0062787F" w:rsidRPr="00012A15" w14:paraId="4B69D15D" w14:textId="77777777" w:rsidTr="005132FF">
        <w:trPr>
          <w:jc w:val="center"/>
        </w:trPr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268CE3E3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tcBorders>
              <w:bottom w:val="single" w:sz="4" w:space="0" w:color="auto"/>
            </w:tcBorders>
            <w:vAlign w:val="center"/>
          </w:tcPr>
          <w:p w14:paraId="060F39F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Firmicutes.Bacilli.Bacill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Staphylococcacea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12F3237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99991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AA6230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329A7C1D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3.719036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B9843B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7.41E-05</w:t>
            </w:r>
          </w:p>
        </w:tc>
      </w:tr>
      <w:tr w:rsidR="0062787F" w:rsidRPr="00012A15" w14:paraId="76304E87" w14:textId="77777777" w:rsidTr="005132FF">
        <w:trPr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1C49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2-MC3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vAlign w:val="center"/>
          </w:tcPr>
          <w:p w14:paraId="342E91B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Actinobacteria.Actinobacteria.Actinomycet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Corynebacteriacea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99A0029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64066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405127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71A1421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344709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271E378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56</w:t>
            </w:r>
          </w:p>
        </w:tc>
      </w:tr>
      <w:tr w:rsidR="0062787F" w:rsidRPr="00012A15" w14:paraId="26C68D10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418C6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vAlign w:val="center"/>
          </w:tcPr>
          <w:p w14:paraId="0BB3181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Actinobacteria.Actinobacteria.Actinomycetales</w:t>
            </w:r>
            <w:proofErr w:type="gramEnd"/>
            <w:r w:rsidRPr="00012A15">
              <w:rPr>
                <w:rFonts w:ascii="Times New Roman" w:eastAsia="中文" w:hAnsi="Times New Roman"/>
                <w:szCs w:val="21"/>
              </w:rPr>
              <w:t>.Corynebacteriaceae.Corynebacterium</w:t>
            </w:r>
          </w:p>
        </w:tc>
        <w:tc>
          <w:tcPr>
            <w:tcW w:w="2551" w:type="dxa"/>
            <w:vAlign w:val="center"/>
          </w:tcPr>
          <w:p w14:paraId="70B0F72F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640661</w:t>
            </w:r>
          </w:p>
        </w:tc>
        <w:tc>
          <w:tcPr>
            <w:tcW w:w="816" w:type="dxa"/>
            <w:vAlign w:val="center"/>
          </w:tcPr>
          <w:p w14:paraId="5007C06E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vAlign w:val="center"/>
          </w:tcPr>
          <w:p w14:paraId="546E2DA0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344709</w:t>
            </w:r>
          </w:p>
        </w:tc>
        <w:tc>
          <w:tcPr>
            <w:tcW w:w="1257" w:type="dxa"/>
            <w:vAlign w:val="center"/>
          </w:tcPr>
          <w:p w14:paraId="21D9420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56</w:t>
            </w:r>
          </w:p>
        </w:tc>
      </w:tr>
      <w:tr w:rsidR="0062787F" w:rsidRPr="00012A15" w14:paraId="3E6D70B2" w14:textId="77777777" w:rsidTr="005132FF">
        <w:trPr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1E711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</w:p>
        </w:tc>
        <w:tc>
          <w:tcPr>
            <w:tcW w:w="3751" w:type="dxa"/>
            <w:gridSpan w:val="2"/>
            <w:tcBorders>
              <w:bottom w:val="single" w:sz="4" w:space="0" w:color="auto"/>
            </w:tcBorders>
            <w:vAlign w:val="center"/>
          </w:tcPr>
          <w:p w14:paraId="6CE51D6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proofErr w:type="spellStart"/>
            <w:proofErr w:type="gramStart"/>
            <w:r w:rsidRPr="00012A15">
              <w:rPr>
                <w:rFonts w:ascii="Times New Roman" w:eastAsia="中文" w:hAnsi="Times New Roman"/>
                <w:szCs w:val="21"/>
              </w:rPr>
              <w:t>Bacteria.Actinobacteria.Actinobacteria.Actinomycetales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CA5CC0A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64481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6F916A61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MC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38AB07C5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4.339967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1455E636" w14:textId="77777777" w:rsidR="0062787F" w:rsidRPr="00012A15" w:rsidRDefault="0062787F" w:rsidP="0063237A">
            <w:pPr>
              <w:spacing w:line="288" w:lineRule="auto"/>
              <w:jc w:val="center"/>
              <w:rPr>
                <w:rFonts w:ascii="Times New Roman" w:eastAsia="中文" w:hAnsi="Times New Roman"/>
                <w:szCs w:val="21"/>
              </w:rPr>
            </w:pPr>
            <w:r w:rsidRPr="00012A15">
              <w:rPr>
                <w:rFonts w:ascii="Times New Roman" w:eastAsia="中文" w:hAnsi="Times New Roman" w:hint="eastAsia"/>
                <w:szCs w:val="21"/>
              </w:rPr>
              <w:t>0.000157</w:t>
            </w:r>
          </w:p>
        </w:tc>
      </w:tr>
    </w:tbl>
    <w:p w14:paraId="3EE31689" w14:textId="77777777" w:rsidR="0062787F" w:rsidRPr="00012A15" w:rsidRDefault="0062787F" w:rsidP="0063237A">
      <w:pPr>
        <w:spacing w:line="288" w:lineRule="auto"/>
        <w:rPr>
          <w:rFonts w:ascii="Times New Roman" w:eastAsia="中文" w:hAnsi="Times New Roman"/>
        </w:rPr>
      </w:pPr>
    </w:p>
    <w:p w14:paraId="042D8D27" w14:textId="11E40A16" w:rsidR="00F54F44" w:rsidRPr="00012A15" w:rsidRDefault="00EC4ADD" w:rsidP="0063237A">
      <w:pPr>
        <w:spacing w:line="288" w:lineRule="auto"/>
        <w:jc w:val="center"/>
        <w:rPr>
          <w:rFonts w:ascii="Times New Roman" w:eastAsia="中文" w:hAnsi="Times New Roman"/>
        </w:rPr>
      </w:pPr>
      <w:r>
        <w:rPr>
          <w:rFonts w:ascii="Times New Roman" w:eastAsia="中文" w:hAnsi="Times New Roman" w:hint="eastAsia"/>
        </w:rPr>
        <w:t xml:space="preserve">Table </w:t>
      </w:r>
      <w:r w:rsidR="00693042" w:rsidRPr="00012A15">
        <w:rPr>
          <w:rFonts w:ascii="Times New Roman" w:eastAsia="中文" w:hAnsi="Times New Roman" w:hint="eastAsia"/>
        </w:rPr>
        <w:t>2</w:t>
      </w:r>
      <w:r w:rsidR="00693042" w:rsidRPr="00012A15">
        <w:rPr>
          <w:rFonts w:ascii="Times New Roman" w:eastAsia="中文" w:hAnsi="Times New Roman"/>
        </w:rPr>
        <w:t xml:space="preserve"> </w:t>
      </w:r>
      <w:r>
        <w:rPr>
          <w:rFonts w:ascii="Times New Roman" w:eastAsia="中文" w:hAnsi="Times New Roman" w:hint="eastAsia"/>
        </w:rPr>
        <w:t xml:space="preserve">search results of </w:t>
      </w:r>
      <w:r w:rsidR="00693042" w:rsidRPr="00012A15">
        <w:rPr>
          <w:rFonts w:ascii="Times New Roman" w:eastAsia="中文" w:hAnsi="Times New Roman" w:hint="eastAsia"/>
        </w:rPr>
        <w:t>pneumonia genes</w:t>
      </w:r>
      <w:r w:rsidR="00693042" w:rsidRPr="00012A15">
        <w:rPr>
          <w:rFonts w:ascii="Times New Roman" w:eastAsia="中文" w:hAnsi="Times New Roman"/>
        </w:rPr>
        <w:t>/targets</w:t>
      </w:r>
      <w:r w:rsidRPr="00012A15">
        <w:rPr>
          <w:rFonts w:ascii="Times New Roman" w:eastAsia="中文" w:hAnsi="Times New Roman"/>
        </w:rPr>
        <w:t xml:space="preserve"> </w:t>
      </w:r>
    </w:p>
    <w:tbl>
      <w:tblPr>
        <w:tblStyle w:val="af0"/>
        <w:tblW w:w="99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4"/>
        <w:gridCol w:w="1283"/>
        <w:gridCol w:w="2274"/>
        <w:gridCol w:w="2835"/>
        <w:gridCol w:w="1559"/>
      </w:tblGrid>
      <w:tr w:rsidR="00693042" w:rsidRPr="00012A15" w14:paraId="1800DD74" w14:textId="77777777" w:rsidTr="009E7804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B5528" w14:textId="59A9A066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bookmarkStart w:id="1" w:name="_GoBack"/>
            <w:proofErr w:type="spellStart"/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ZScore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EDC37" w14:textId="5B7B576C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proofErr w:type="spellStart"/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RScor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2E70C" w14:textId="25D5B96E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Entity ID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6929F" w14:textId="133779B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C0BD" w14:textId="524549A1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Synony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610D7" w14:textId="472691C2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Hits</w:t>
            </w:r>
          </w:p>
        </w:tc>
      </w:tr>
      <w:bookmarkEnd w:id="1"/>
      <w:tr w:rsidR="00693042" w:rsidRPr="00012A15" w14:paraId="41B3941C" w14:textId="77777777" w:rsidTr="009E7804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743C5A58" w14:textId="2DB2AB60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7.2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4A62CC71" w14:textId="3A654AEE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1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4B49E93C" w14:textId="5AF86A1F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8653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6D8588FF" w14:textId="070C030D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AP1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6E5958C" w14:textId="72DDD0C0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CAP1A; HCAP-1; HCAP1; HCE-1; HCE1; Human capping enzyme 1; RNA Guanylyl Transferase and 5-prime-Phosphatase; RNA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uanylyltransferas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and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 xml:space="preserve">5'-phosphatase; RNA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uanylyltransferas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and 5' phosphatase; RNG... (Read More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A6FFE4" w14:textId="6EEEC246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36 [0, 2, 7, 27]</w:t>
            </w:r>
          </w:p>
        </w:tc>
      </w:tr>
      <w:tr w:rsidR="00693042" w:rsidRPr="00012A15" w14:paraId="5FEF6680" w14:textId="77777777" w:rsidTr="009E7804">
        <w:trPr>
          <w:jc w:val="center"/>
        </w:trPr>
        <w:tc>
          <w:tcPr>
            <w:tcW w:w="988" w:type="dxa"/>
            <w:vAlign w:val="center"/>
          </w:tcPr>
          <w:p w14:paraId="2145DE8D" w14:textId="5073B674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7.41</w:t>
            </w:r>
          </w:p>
        </w:tc>
        <w:tc>
          <w:tcPr>
            <w:tcW w:w="994" w:type="dxa"/>
            <w:vAlign w:val="center"/>
          </w:tcPr>
          <w:p w14:paraId="10777BAD" w14:textId="022B6A65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00</w:t>
            </w:r>
          </w:p>
        </w:tc>
        <w:tc>
          <w:tcPr>
            <w:tcW w:w="1283" w:type="dxa"/>
            <w:vAlign w:val="center"/>
          </w:tcPr>
          <w:p w14:paraId="52D05504" w14:textId="569D478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3109</w:t>
            </w:r>
          </w:p>
        </w:tc>
        <w:tc>
          <w:tcPr>
            <w:tcW w:w="2274" w:type="dxa"/>
            <w:vAlign w:val="center"/>
          </w:tcPr>
          <w:p w14:paraId="1D5A6AFF" w14:textId="6ACE1801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HMOX-1</w:t>
            </w:r>
          </w:p>
        </w:tc>
        <w:tc>
          <w:tcPr>
            <w:tcW w:w="2835" w:type="dxa"/>
            <w:vAlign w:val="center"/>
          </w:tcPr>
          <w:p w14:paraId="30C78BBC" w14:textId="7F7BC8E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HMOX-1; HMOX1; HMOX1 protein; HO-1; Heme oxygenase (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Decycling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) 1; Heme oxygenase (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Decyclizing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) 1; Heme oxygenase 1; bK286B10; HMOX1 proteins; Heme oxygenase (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Decycling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) 1s; Heme oxygenase (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Decyclizing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559" w:type="dxa"/>
            <w:vAlign w:val="center"/>
          </w:tcPr>
          <w:p w14:paraId="72486FA1" w14:textId="589FD89D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 [1, 0, 0, 0]</w:t>
            </w:r>
          </w:p>
        </w:tc>
      </w:tr>
      <w:tr w:rsidR="00693042" w:rsidRPr="00012A15" w14:paraId="3C57D65A" w14:textId="77777777" w:rsidTr="009E7804">
        <w:trPr>
          <w:jc w:val="center"/>
        </w:trPr>
        <w:tc>
          <w:tcPr>
            <w:tcW w:w="988" w:type="dxa"/>
            <w:vAlign w:val="center"/>
          </w:tcPr>
          <w:p w14:paraId="7E3C35CE" w14:textId="471E8F2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5.06</w:t>
            </w:r>
          </w:p>
        </w:tc>
        <w:tc>
          <w:tcPr>
            <w:tcW w:w="994" w:type="dxa"/>
            <w:vAlign w:val="center"/>
          </w:tcPr>
          <w:p w14:paraId="66E922F5" w14:textId="7A66057B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0</w:t>
            </w:r>
          </w:p>
        </w:tc>
        <w:tc>
          <w:tcPr>
            <w:tcW w:w="1283" w:type="dxa"/>
            <w:vAlign w:val="center"/>
          </w:tcPr>
          <w:p w14:paraId="18EF0C6A" w14:textId="36ED42BC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8357</w:t>
            </w:r>
          </w:p>
        </w:tc>
        <w:tc>
          <w:tcPr>
            <w:tcW w:w="2274" w:type="dxa"/>
            <w:vAlign w:val="center"/>
          </w:tcPr>
          <w:p w14:paraId="25BBF834" w14:textId="4725F44C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 reactive protein</w:t>
            </w:r>
          </w:p>
        </w:tc>
        <w:tc>
          <w:tcPr>
            <w:tcW w:w="2835" w:type="dxa"/>
            <w:vAlign w:val="center"/>
          </w:tcPr>
          <w:p w14:paraId="372DB77C" w14:textId="1619E4D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 reactive protein; PTX-1; PTX1; C-reactive protein precursor; C-reactive protein precursors; C reactive protein, pentraxin related; C-reactive protein, pentraxin-related; pentraxin 1... (Read More)</w:t>
            </w:r>
          </w:p>
        </w:tc>
        <w:tc>
          <w:tcPr>
            <w:tcW w:w="1559" w:type="dxa"/>
            <w:vAlign w:val="center"/>
          </w:tcPr>
          <w:p w14:paraId="6FE4ECA8" w14:textId="0745E012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8 [0, 0, 3, 15]</w:t>
            </w:r>
          </w:p>
        </w:tc>
      </w:tr>
      <w:tr w:rsidR="00693042" w:rsidRPr="00012A15" w14:paraId="3FC65ADC" w14:textId="77777777" w:rsidTr="009E7804">
        <w:trPr>
          <w:jc w:val="center"/>
        </w:trPr>
        <w:tc>
          <w:tcPr>
            <w:tcW w:w="988" w:type="dxa"/>
            <w:vAlign w:val="center"/>
          </w:tcPr>
          <w:p w14:paraId="10C71523" w14:textId="21C61440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5.06</w:t>
            </w:r>
          </w:p>
        </w:tc>
        <w:tc>
          <w:tcPr>
            <w:tcW w:w="994" w:type="dxa"/>
            <w:vAlign w:val="center"/>
          </w:tcPr>
          <w:p w14:paraId="40829C68" w14:textId="4703941F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0</w:t>
            </w:r>
          </w:p>
        </w:tc>
        <w:tc>
          <w:tcPr>
            <w:tcW w:w="1283" w:type="dxa"/>
            <w:vAlign w:val="center"/>
          </w:tcPr>
          <w:p w14:paraId="6DB72090" w14:textId="6F563DEE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8781</w:t>
            </w:r>
          </w:p>
        </w:tc>
        <w:tc>
          <w:tcPr>
            <w:tcW w:w="2274" w:type="dxa"/>
            <w:vAlign w:val="center"/>
          </w:tcPr>
          <w:p w14:paraId="25692BE6" w14:textId="5A92B70A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HRR</w:t>
            </w:r>
          </w:p>
        </w:tc>
        <w:tc>
          <w:tcPr>
            <w:tcW w:w="2835" w:type="dxa"/>
            <w:vAlign w:val="center"/>
          </w:tcPr>
          <w:p w14:paraId="4EC5EC7F" w14:textId="4984E3E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AHRR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rylhydrocarbo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hydroxylase; CP11; CYP-1; CYP1; CYP1A1; CYPIA-1; CYPIA1; Cytochrome P450 1A1; Cytochrome P450 1A1 variant; Flavoprotein linked monooxygenase; P1-450; P450 form 6; P450-C; P450-P1... (Read More)</w:t>
            </w:r>
          </w:p>
        </w:tc>
        <w:tc>
          <w:tcPr>
            <w:tcW w:w="1559" w:type="dxa"/>
            <w:vAlign w:val="center"/>
          </w:tcPr>
          <w:p w14:paraId="1A0EAB17" w14:textId="1EB1CEA2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3, 0]</w:t>
            </w:r>
          </w:p>
        </w:tc>
      </w:tr>
      <w:tr w:rsidR="00693042" w:rsidRPr="00012A15" w14:paraId="74D12F90" w14:textId="77777777" w:rsidTr="009E7804">
        <w:trPr>
          <w:jc w:val="center"/>
        </w:trPr>
        <w:tc>
          <w:tcPr>
            <w:tcW w:w="988" w:type="dxa"/>
            <w:vAlign w:val="center"/>
          </w:tcPr>
          <w:p w14:paraId="37988B08" w14:textId="3FECEA5B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12</w:t>
            </w:r>
          </w:p>
        </w:tc>
        <w:tc>
          <w:tcPr>
            <w:tcW w:w="994" w:type="dxa"/>
            <w:vAlign w:val="center"/>
          </w:tcPr>
          <w:p w14:paraId="721A74F7" w14:textId="7EE773BB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30</w:t>
            </w:r>
          </w:p>
        </w:tc>
        <w:tc>
          <w:tcPr>
            <w:tcW w:w="1283" w:type="dxa"/>
            <w:vAlign w:val="center"/>
          </w:tcPr>
          <w:p w14:paraId="7C06175F" w14:textId="104FC280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0028</w:t>
            </w:r>
          </w:p>
        </w:tc>
        <w:tc>
          <w:tcPr>
            <w:tcW w:w="2274" w:type="dxa"/>
            <w:vAlign w:val="center"/>
          </w:tcPr>
          <w:p w14:paraId="10BB8A3B" w14:textId="5EE55BD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4.1</w:t>
            </w:r>
          </w:p>
        </w:tc>
        <w:tc>
          <w:tcPr>
            <w:tcW w:w="2835" w:type="dxa"/>
            <w:vAlign w:val="center"/>
          </w:tcPr>
          <w:p w14:paraId="05B2B083" w14:textId="200097C1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14.1; CD179B; CD179b antigen; IGL-1; IGL-5; IGL1; IGL5; IGLJ14.1; IGLL; IGLL-1; IGLL1; IGVPB; Ig lambda-5; Immunoglobulin lambda like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 xml:space="preserve">polypeptide 1; Immunoglobulin lambda-like polypeptide 1 </w:t>
            </w:r>
            <w:proofErr w:type="gram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recursor;...</w:t>
            </w:r>
            <w:proofErr w:type="gram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(Read More)</w:t>
            </w:r>
          </w:p>
        </w:tc>
        <w:tc>
          <w:tcPr>
            <w:tcW w:w="1559" w:type="dxa"/>
            <w:vAlign w:val="center"/>
          </w:tcPr>
          <w:p w14:paraId="332A321C" w14:textId="2650EA41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3 [1, 0, 1, 1]</w:t>
            </w:r>
          </w:p>
        </w:tc>
      </w:tr>
      <w:tr w:rsidR="00693042" w:rsidRPr="00012A15" w14:paraId="44007144" w14:textId="77777777" w:rsidTr="009E7804">
        <w:trPr>
          <w:jc w:val="center"/>
        </w:trPr>
        <w:tc>
          <w:tcPr>
            <w:tcW w:w="988" w:type="dxa"/>
            <w:vAlign w:val="center"/>
          </w:tcPr>
          <w:p w14:paraId="181AADE3" w14:textId="60F8B71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.18</w:t>
            </w:r>
          </w:p>
        </w:tc>
        <w:tc>
          <w:tcPr>
            <w:tcW w:w="994" w:type="dxa"/>
            <w:vAlign w:val="center"/>
          </w:tcPr>
          <w:p w14:paraId="528D99A2" w14:textId="40944D10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10</w:t>
            </w:r>
          </w:p>
        </w:tc>
        <w:tc>
          <w:tcPr>
            <w:tcW w:w="1283" w:type="dxa"/>
            <w:vAlign w:val="center"/>
          </w:tcPr>
          <w:p w14:paraId="1D4BB039" w14:textId="145D2DA4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2462</w:t>
            </w:r>
          </w:p>
        </w:tc>
        <w:tc>
          <w:tcPr>
            <w:tcW w:w="2274" w:type="dxa"/>
            <w:vAlign w:val="center"/>
          </w:tcPr>
          <w:p w14:paraId="7BB44269" w14:textId="55ACA35A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ST class-mu 1</w:t>
            </w:r>
          </w:p>
        </w:tc>
        <w:tc>
          <w:tcPr>
            <w:tcW w:w="2835" w:type="dxa"/>
            <w:vAlign w:val="center"/>
          </w:tcPr>
          <w:p w14:paraId="4D64AFD4" w14:textId="5B038511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ST class-mu 1; Glutathione S-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lkyltransferas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; GST1; GSTM-1; GSTM1; GSTM1 protein; GSTM1-1; GSTM1a-1a; GSTM1b-1b; GTH-4; GTH4; GTM-1; GTM1; Glutathione S-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ralkyltransferas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; Glutathione S-transferase... (Read More)</w:t>
            </w:r>
          </w:p>
        </w:tc>
        <w:tc>
          <w:tcPr>
            <w:tcW w:w="1559" w:type="dxa"/>
            <w:vAlign w:val="center"/>
          </w:tcPr>
          <w:p w14:paraId="2ABA3142" w14:textId="09378B72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2, 1]</w:t>
            </w:r>
          </w:p>
        </w:tc>
      </w:tr>
      <w:tr w:rsidR="00693042" w:rsidRPr="00012A15" w14:paraId="7E70B8C5" w14:textId="77777777" w:rsidTr="009E7804">
        <w:trPr>
          <w:jc w:val="center"/>
        </w:trPr>
        <w:tc>
          <w:tcPr>
            <w:tcW w:w="988" w:type="dxa"/>
            <w:vAlign w:val="center"/>
          </w:tcPr>
          <w:p w14:paraId="600611B2" w14:textId="043F14CD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.18</w:t>
            </w:r>
          </w:p>
        </w:tc>
        <w:tc>
          <w:tcPr>
            <w:tcW w:w="994" w:type="dxa"/>
            <w:vAlign w:val="center"/>
          </w:tcPr>
          <w:p w14:paraId="63E1CB41" w14:textId="030DA05E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10</w:t>
            </w:r>
          </w:p>
        </w:tc>
        <w:tc>
          <w:tcPr>
            <w:tcW w:w="1283" w:type="dxa"/>
            <w:vAlign w:val="center"/>
          </w:tcPr>
          <w:p w14:paraId="683F6489" w14:textId="3CCDE9D9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3800</w:t>
            </w:r>
          </w:p>
        </w:tc>
        <w:tc>
          <w:tcPr>
            <w:tcW w:w="2274" w:type="dxa"/>
            <w:vAlign w:val="center"/>
          </w:tcPr>
          <w:p w14:paraId="6300D97F" w14:textId="42911069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RID domain-containing protein 1A</w:t>
            </w:r>
          </w:p>
        </w:tc>
        <w:tc>
          <w:tcPr>
            <w:tcW w:w="2835" w:type="dxa"/>
            <w:vAlign w:val="center"/>
          </w:tcPr>
          <w:p w14:paraId="32A4D566" w14:textId="522F702C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ARID domain-containing protein 1A; P270; ARID1A; AT rich interactive domain 1A; AT rich interactive domain 1A (SWI- like); AT rich interactive domain 1A (SWI-like); AT rich interactive domain 1A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isofo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559" w:type="dxa"/>
            <w:vAlign w:val="center"/>
          </w:tcPr>
          <w:p w14:paraId="789B71FC" w14:textId="32ED40FF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6 [0, 0, 4, 2]</w:t>
            </w:r>
          </w:p>
        </w:tc>
      </w:tr>
      <w:tr w:rsidR="00693042" w:rsidRPr="00012A15" w14:paraId="197F68E7" w14:textId="77777777" w:rsidTr="009E7804">
        <w:trPr>
          <w:jc w:val="center"/>
        </w:trPr>
        <w:tc>
          <w:tcPr>
            <w:tcW w:w="988" w:type="dxa"/>
            <w:vAlign w:val="center"/>
          </w:tcPr>
          <w:p w14:paraId="456D50E2" w14:textId="73C2ECDC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.94</w:t>
            </w:r>
          </w:p>
        </w:tc>
        <w:tc>
          <w:tcPr>
            <w:tcW w:w="994" w:type="dxa"/>
            <w:vAlign w:val="center"/>
          </w:tcPr>
          <w:p w14:paraId="0DC4B690" w14:textId="1805B51A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05</w:t>
            </w:r>
          </w:p>
        </w:tc>
        <w:tc>
          <w:tcPr>
            <w:tcW w:w="1283" w:type="dxa"/>
            <w:vAlign w:val="center"/>
          </w:tcPr>
          <w:p w14:paraId="4E9C583A" w14:textId="2E016B2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7186</w:t>
            </w:r>
          </w:p>
        </w:tc>
        <w:tc>
          <w:tcPr>
            <w:tcW w:w="2274" w:type="dxa"/>
            <w:vAlign w:val="center"/>
          </w:tcPr>
          <w:p w14:paraId="5EF17F76" w14:textId="0778A6AA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IG2</w:t>
            </w:r>
          </w:p>
        </w:tc>
        <w:tc>
          <w:tcPr>
            <w:tcW w:w="2835" w:type="dxa"/>
            <w:vAlign w:val="center"/>
          </w:tcPr>
          <w:p w14:paraId="71B3BC43" w14:textId="3A9E8606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IG2; Antigen defined by monoclonal antibody 602-29; BTCC-1; BTCC1; CD9 antigen; CD9 antigen (p24); CD9 molecule; DRAP-27; Leukocyte antigen MIC3; MIC3; MRP-1; Motility related protein; TSPAN29; Tetra... (Read More)</w:t>
            </w:r>
          </w:p>
        </w:tc>
        <w:tc>
          <w:tcPr>
            <w:tcW w:w="1559" w:type="dxa"/>
            <w:vAlign w:val="center"/>
          </w:tcPr>
          <w:p w14:paraId="174A53D9" w14:textId="52E35366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 [1, 0, 0, 1]</w:t>
            </w:r>
          </w:p>
        </w:tc>
      </w:tr>
      <w:tr w:rsidR="00693042" w:rsidRPr="00012A15" w14:paraId="162895CA" w14:textId="77777777" w:rsidTr="009E7804">
        <w:trPr>
          <w:jc w:val="center"/>
        </w:trPr>
        <w:tc>
          <w:tcPr>
            <w:tcW w:w="988" w:type="dxa"/>
            <w:vAlign w:val="center"/>
          </w:tcPr>
          <w:p w14:paraId="47E81AD1" w14:textId="029E2B3E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.71</w:t>
            </w:r>
          </w:p>
        </w:tc>
        <w:tc>
          <w:tcPr>
            <w:tcW w:w="994" w:type="dxa"/>
            <w:vAlign w:val="center"/>
          </w:tcPr>
          <w:p w14:paraId="2E59A6E8" w14:textId="08EDA10D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1283" w:type="dxa"/>
            <w:vAlign w:val="center"/>
          </w:tcPr>
          <w:p w14:paraId="4064EA19" w14:textId="1F4813B1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2475</w:t>
            </w:r>
          </w:p>
        </w:tc>
        <w:tc>
          <w:tcPr>
            <w:tcW w:w="2274" w:type="dxa"/>
            <w:vAlign w:val="center"/>
          </w:tcPr>
          <w:p w14:paraId="7A75966C" w14:textId="2B283EF7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ST class theta</w:t>
            </w:r>
          </w:p>
        </w:tc>
        <w:tc>
          <w:tcPr>
            <w:tcW w:w="2835" w:type="dxa"/>
            <w:vAlign w:val="center"/>
          </w:tcPr>
          <w:p w14:paraId="0C18A92B" w14:textId="420453DF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GST class theta; GST class-theta-1; GSTT-1; GSTT1; GSTT1 protein; Glutathione S-transferase theta 1; Glutathione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transferase T1 1; glutathione-S-transferase T1; GST class-theta-1s; GSTT1 proteins; Glu... (Read More)</w:t>
            </w:r>
          </w:p>
        </w:tc>
        <w:tc>
          <w:tcPr>
            <w:tcW w:w="1559" w:type="dxa"/>
            <w:vAlign w:val="center"/>
          </w:tcPr>
          <w:p w14:paraId="291E9AE2" w14:textId="760344F2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2 [0, 0, 2, 0]</w:t>
            </w:r>
          </w:p>
        </w:tc>
      </w:tr>
      <w:tr w:rsidR="00693042" w:rsidRPr="00012A15" w14:paraId="464E7C83" w14:textId="77777777" w:rsidTr="009E7804">
        <w:trPr>
          <w:jc w:val="center"/>
        </w:trPr>
        <w:tc>
          <w:tcPr>
            <w:tcW w:w="988" w:type="dxa"/>
            <w:vAlign w:val="center"/>
          </w:tcPr>
          <w:p w14:paraId="2E071703" w14:textId="4E17DC7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.71</w:t>
            </w:r>
          </w:p>
        </w:tc>
        <w:tc>
          <w:tcPr>
            <w:tcW w:w="994" w:type="dxa"/>
            <w:vAlign w:val="center"/>
          </w:tcPr>
          <w:p w14:paraId="610AA382" w14:textId="04710AE9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1283" w:type="dxa"/>
            <w:vAlign w:val="center"/>
          </w:tcPr>
          <w:p w14:paraId="702F8EC3" w14:textId="7FBC4C0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0237</w:t>
            </w:r>
          </w:p>
        </w:tc>
        <w:tc>
          <w:tcPr>
            <w:tcW w:w="2274" w:type="dxa"/>
            <w:vAlign w:val="center"/>
          </w:tcPr>
          <w:p w14:paraId="6B84B531" w14:textId="75BDC25E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EPHX</w:t>
            </w:r>
          </w:p>
        </w:tc>
        <w:tc>
          <w:tcPr>
            <w:tcW w:w="2835" w:type="dxa"/>
            <w:vAlign w:val="center"/>
          </w:tcPr>
          <w:p w14:paraId="5D27F76F" w14:textId="0BD68CE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EPHX; EPHX-1; EPHX1; EPHX1 protein; EPOX; Epoxide hydratase; Epoxide hydrolase; Epoxide hydrolase 1; Microsomal epoxide hydrolase; EPHX1 proteins; Epoxide hydratases; Epoxide hydrolases; Epoxide hydro... (Read More)</w:t>
            </w:r>
          </w:p>
        </w:tc>
        <w:tc>
          <w:tcPr>
            <w:tcW w:w="1559" w:type="dxa"/>
            <w:vAlign w:val="center"/>
          </w:tcPr>
          <w:p w14:paraId="614C470C" w14:textId="7678F065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 [0, 0, 2, 0]</w:t>
            </w:r>
          </w:p>
        </w:tc>
      </w:tr>
      <w:tr w:rsidR="00693042" w:rsidRPr="00012A15" w14:paraId="6159832E" w14:textId="77777777" w:rsidTr="009E7804">
        <w:trPr>
          <w:jc w:val="center"/>
        </w:trPr>
        <w:tc>
          <w:tcPr>
            <w:tcW w:w="988" w:type="dxa"/>
            <w:vAlign w:val="center"/>
          </w:tcPr>
          <w:p w14:paraId="4C0B8FAC" w14:textId="2E602E71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.71</w:t>
            </w:r>
          </w:p>
        </w:tc>
        <w:tc>
          <w:tcPr>
            <w:tcW w:w="994" w:type="dxa"/>
            <w:vAlign w:val="center"/>
          </w:tcPr>
          <w:p w14:paraId="72938A67" w14:textId="3AE25DEC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1283" w:type="dxa"/>
            <w:vAlign w:val="center"/>
          </w:tcPr>
          <w:p w14:paraId="21319837" w14:textId="1939FB6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8803</w:t>
            </w:r>
          </w:p>
        </w:tc>
        <w:tc>
          <w:tcPr>
            <w:tcW w:w="2274" w:type="dxa"/>
            <w:vAlign w:val="center"/>
          </w:tcPr>
          <w:p w14:paraId="06A94722" w14:textId="606E81FF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PE-1</w:t>
            </w:r>
          </w:p>
        </w:tc>
        <w:tc>
          <w:tcPr>
            <w:tcW w:w="2835" w:type="dxa"/>
            <w:vAlign w:val="center"/>
          </w:tcPr>
          <w:p w14:paraId="271A8BF7" w14:textId="0A7DFCD7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CPE-1; Flavoprotein linked monooxygenase; Xenobiotic monooxygenase; Microsomal monooxygenase; CPE1; CYP2E; CYP2E1; CYP2E1 protein; CYPIIE-1; CYPIIE1; Cytochrome P450 2E1; Cytochrome P450 family 2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ubf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559" w:type="dxa"/>
            <w:vAlign w:val="center"/>
          </w:tcPr>
          <w:p w14:paraId="40784771" w14:textId="18AB55E5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 [0, 0, 2, 0]</w:t>
            </w:r>
          </w:p>
        </w:tc>
      </w:tr>
      <w:tr w:rsidR="00693042" w:rsidRPr="00012A15" w14:paraId="0E450943" w14:textId="77777777" w:rsidTr="009E7804">
        <w:trPr>
          <w:jc w:val="center"/>
        </w:trPr>
        <w:tc>
          <w:tcPr>
            <w:tcW w:w="988" w:type="dxa"/>
            <w:vAlign w:val="center"/>
          </w:tcPr>
          <w:p w14:paraId="420A6057" w14:textId="696FDF3F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.47</w:t>
            </w:r>
          </w:p>
        </w:tc>
        <w:tc>
          <w:tcPr>
            <w:tcW w:w="994" w:type="dxa"/>
            <w:vAlign w:val="center"/>
          </w:tcPr>
          <w:p w14:paraId="231EC146" w14:textId="03D4688E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95</w:t>
            </w:r>
          </w:p>
        </w:tc>
        <w:tc>
          <w:tcPr>
            <w:tcW w:w="1283" w:type="dxa"/>
            <w:vAlign w:val="center"/>
          </w:tcPr>
          <w:p w14:paraId="6DE961D5" w14:textId="06BBBBF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8480</w:t>
            </w:r>
          </w:p>
        </w:tc>
        <w:tc>
          <w:tcPr>
            <w:tcW w:w="2274" w:type="dxa"/>
            <w:vAlign w:val="center"/>
          </w:tcPr>
          <w:p w14:paraId="2D5B2C8E" w14:textId="6B25FAC5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40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kDa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proline-rich AKT substrate</w:t>
            </w:r>
          </w:p>
        </w:tc>
        <w:tc>
          <w:tcPr>
            <w:tcW w:w="2835" w:type="dxa"/>
            <w:vAlign w:val="center"/>
          </w:tcPr>
          <w:p w14:paraId="1DC906F3" w14:textId="2B1238D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40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kDa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proline-rich AKT substrate; AKT1 substrate 1; AKT1 substrate 1 (proline-rich); AKT1S1; PRAS40; Proline-rich AKT1 substrate 1; AKT1 substrate 1s; AKT1 substrate 1 (proline-</w:t>
            </w:r>
            <w:proofErr w:type="gram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rich)s</w:t>
            </w:r>
            <w:proofErr w:type="gram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; Lobes; Proline... (Read More)</w:t>
            </w:r>
          </w:p>
        </w:tc>
        <w:tc>
          <w:tcPr>
            <w:tcW w:w="1559" w:type="dxa"/>
            <w:vAlign w:val="center"/>
          </w:tcPr>
          <w:p w14:paraId="441C5711" w14:textId="000AE7C5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 [0, 0, 1, 14]</w:t>
            </w:r>
          </w:p>
        </w:tc>
      </w:tr>
      <w:tr w:rsidR="00693042" w:rsidRPr="00012A15" w14:paraId="25EC362B" w14:textId="77777777" w:rsidTr="009E7804">
        <w:trPr>
          <w:jc w:val="center"/>
        </w:trPr>
        <w:tc>
          <w:tcPr>
            <w:tcW w:w="988" w:type="dxa"/>
            <w:vAlign w:val="center"/>
          </w:tcPr>
          <w:p w14:paraId="0980F9E7" w14:textId="1F6FD273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</w:t>
            </w:r>
          </w:p>
        </w:tc>
        <w:tc>
          <w:tcPr>
            <w:tcW w:w="994" w:type="dxa"/>
            <w:vAlign w:val="center"/>
          </w:tcPr>
          <w:p w14:paraId="33FFCCFD" w14:textId="1FE94AA4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85</w:t>
            </w:r>
          </w:p>
        </w:tc>
        <w:tc>
          <w:tcPr>
            <w:tcW w:w="1283" w:type="dxa"/>
            <w:vAlign w:val="center"/>
          </w:tcPr>
          <w:p w14:paraId="7767D6FB" w14:textId="53E12648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8627</w:t>
            </w:r>
          </w:p>
        </w:tc>
        <w:tc>
          <w:tcPr>
            <w:tcW w:w="2274" w:type="dxa"/>
            <w:vAlign w:val="center"/>
          </w:tcPr>
          <w:p w14:paraId="65AF498D" w14:textId="7F86748A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XCL12</w:t>
            </w:r>
          </w:p>
        </w:tc>
        <w:tc>
          <w:tcPr>
            <w:tcW w:w="2835" w:type="dxa"/>
            <w:vAlign w:val="center"/>
          </w:tcPr>
          <w:p w14:paraId="10A5957F" w14:textId="6431D0E9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CXCL12; Chemokine; Chemokine ligand 12; PBSF; </w:t>
            </w:r>
            <w:proofErr w:type="gram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re B</w:t>
            </w:r>
            <w:proofErr w:type="gram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cell growth stimulating factor; SCYB12; SDF 1 alpha; SDF 1 beta; SDF 1a; SDF 1b; SDF-1; SDF1;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SDF1A; SDF1B; Stromal cell derived factor 1; Stromal c... (Read More)</w:t>
            </w:r>
          </w:p>
        </w:tc>
        <w:tc>
          <w:tcPr>
            <w:tcW w:w="1559" w:type="dxa"/>
            <w:vAlign w:val="center"/>
          </w:tcPr>
          <w:p w14:paraId="3B64D27F" w14:textId="3D6A1F2C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4 [0, 0, 2, 2]</w:t>
            </w:r>
          </w:p>
        </w:tc>
      </w:tr>
      <w:tr w:rsidR="00693042" w:rsidRPr="00012A15" w14:paraId="45D6A3D3" w14:textId="77777777" w:rsidTr="009E7804">
        <w:trPr>
          <w:jc w:val="center"/>
        </w:trPr>
        <w:tc>
          <w:tcPr>
            <w:tcW w:w="988" w:type="dxa"/>
            <w:vAlign w:val="center"/>
          </w:tcPr>
          <w:p w14:paraId="71E6D5E7" w14:textId="362C547A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77</w:t>
            </w:r>
          </w:p>
        </w:tc>
        <w:tc>
          <w:tcPr>
            <w:tcW w:w="994" w:type="dxa"/>
            <w:vAlign w:val="center"/>
          </w:tcPr>
          <w:p w14:paraId="3FA8E74B" w14:textId="5DB1936D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80</w:t>
            </w:r>
          </w:p>
        </w:tc>
        <w:tc>
          <w:tcPr>
            <w:tcW w:w="1283" w:type="dxa"/>
            <w:vAlign w:val="center"/>
          </w:tcPr>
          <w:p w14:paraId="4DBE0322" w14:textId="0071A4E7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7560</w:t>
            </w:r>
          </w:p>
        </w:tc>
        <w:tc>
          <w:tcPr>
            <w:tcW w:w="2274" w:type="dxa"/>
            <w:vAlign w:val="center"/>
          </w:tcPr>
          <w:p w14:paraId="0D8B15DB" w14:textId="22CFDF67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1 activator</w:t>
            </w:r>
          </w:p>
        </w:tc>
        <w:tc>
          <w:tcPr>
            <w:tcW w:w="2835" w:type="dxa"/>
            <w:vAlign w:val="center"/>
          </w:tcPr>
          <w:p w14:paraId="2BD2389E" w14:textId="1BBA2FB7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A1 activator; PSAP; Protein C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SAct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; Cerebroside sulfatase activator; Cerebroside sulfate activator; Co-beta-glucosidase; Component C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Dispers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; GLBA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lucosylceramidas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activator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roactivator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poly... (Read More)</w:t>
            </w:r>
          </w:p>
        </w:tc>
        <w:tc>
          <w:tcPr>
            <w:tcW w:w="1559" w:type="dxa"/>
            <w:vAlign w:val="center"/>
          </w:tcPr>
          <w:p w14:paraId="3AD2D8DF" w14:textId="2B3AB414" w:rsidR="00693042" w:rsidRPr="00012A15" w:rsidRDefault="00693042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2, 1]</w:t>
            </w:r>
          </w:p>
        </w:tc>
      </w:tr>
    </w:tbl>
    <w:p w14:paraId="2CDA7F0E" w14:textId="5A245319" w:rsidR="00693042" w:rsidRPr="00012A15" w:rsidRDefault="00693042" w:rsidP="0063237A">
      <w:pPr>
        <w:spacing w:line="288" w:lineRule="auto"/>
        <w:rPr>
          <w:rFonts w:ascii="Times New Roman" w:eastAsia="中文" w:hAnsi="Times New Roman"/>
        </w:rPr>
      </w:pPr>
    </w:p>
    <w:p w14:paraId="6BDB6F2C" w14:textId="567DD441" w:rsidR="00693042" w:rsidRPr="00012A15" w:rsidRDefault="00622EF6" w:rsidP="00622EF6">
      <w:pPr>
        <w:spacing w:line="288" w:lineRule="auto"/>
        <w:jc w:val="center"/>
        <w:rPr>
          <w:rFonts w:ascii="Times New Roman" w:eastAsia="中文" w:hAnsi="Times New Roman"/>
        </w:rPr>
      </w:pPr>
      <w:r>
        <w:rPr>
          <w:rFonts w:ascii="Times New Roman" w:eastAsia="中文" w:hAnsi="Times New Roman" w:hint="eastAsia"/>
        </w:rPr>
        <w:t xml:space="preserve">Table </w:t>
      </w:r>
      <w:r w:rsidR="00693042" w:rsidRPr="00012A15">
        <w:rPr>
          <w:rFonts w:ascii="Times New Roman" w:eastAsia="中文" w:hAnsi="Times New Roman"/>
        </w:rPr>
        <w:t xml:space="preserve">3 </w:t>
      </w:r>
      <w:r>
        <w:rPr>
          <w:rFonts w:ascii="Times New Roman" w:eastAsia="中文" w:hAnsi="Times New Roman" w:hint="eastAsia"/>
        </w:rPr>
        <w:t>Search results of h</w:t>
      </w:r>
      <w:r w:rsidR="00693042" w:rsidRPr="00012A15">
        <w:rPr>
          <w:rFonts w:ascii="Times New Roman" w:eastAsia="中文" w:hAnsi="Times New Roman"/>
        </w:rPr>
        <w:t>igh calorie</w:t>
      </w:r>
      <w:r w:rsidR="00693042" w:rsidRPr="00012A15">
        <w:rPr>
          <w:rFonts w:ascii="Times New Roman" w:eastAsia="中文" w:hAnsi="Times New Roman" w:hint="eastAsia"/>
        </w:rPr>
        <w:t xml:space="preserve"> genes</w:t>
      </w:r>
      <w:r w:rsidR="00693042" w:rsidRPr="00012A15">
        <w:rPr>
          <w:rFonts w:ascii="Times New Roman" w:eastAsia="中文" w:hAnsi="Times New Roman"/>
        </w:rPr>
        <w:t>/targets</w:t>
      </w:r>
    </w:p>
    <w:tbl>
      <w:tblPr>
        <w:tblStyle w:val="af0"/>
        <w:tblW w:w="97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086"/>
        <w:gridCol w:w="1249"/>
        <w:gridCol w:w="2331"/>
        <w:gridCol w:w="2316"/>
        <w:gridCol w:w="1686"/>
      </w:tblGrid>
      <w:tr w:rsidR="00DD007B" w:rsidRPr="00012A15" w14:paraId="7B828DB6" w14:textId="6A78C7E8" w:rsidTr="009E7804">
        <w:trPr>
          <w:jc w:val="center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92F23" w14:textId="068C2BB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proofErr w:type="spellStart"/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ZScore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228EF" w14:textId="4A76CCF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proofErr w:type="spellStart"/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RScore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91CC9" w14:textId="4AA33C9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Entity ID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21B31" w14:textId="73581A2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0E48" w14:textId="15F1792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Synonyms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0E96" w14:textId="6BC1C59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b/>
                <w:bCs/>
                <w:color w:val="000000"/>
                <w:sz w:val="22"/>
              </w:rPr>
              <w:t>Hits</w:t>
            </w:r>
          </w:p>
        </w:tc>
      </w:tr>
      <w:tr w:rsidR="00DD007B" w:rsidRPr="00012A15" w14:paraId="06777205" w14:textId="4F2E5B45" w:rsidTr="009E7804">
        <w:trPr>
          <w:jc w:val="center"/>
        </w:trPr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5A8369BD" w14:textId="03C594A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3.8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7E7C63C7" w14:textId="4DE3EAF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5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050CCD9F" w14:textId="3BBAA11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0134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5738F7D8" w14:textId="01C387A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NAD-dependent deacetylase sirtuin-1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3F890451" w14:textId="45384C1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NAD-dependent deacetylase sirtuin-1; SIR2-like protein 1; SIR2L1; SIRT-1; SIRT1; Sir2 like 1; Sir2alpha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irtu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1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irtu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type 1; hSIR2; hSIRT1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irtu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(silent mating type information regulation 2 ... (Read More)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40704A8C" w14:textId="65CB022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1 [0, 0, 0, 11]</w:t>
            </w:r>
          </w:p>
        </w:tc>
      </w:tr>
      <w:tr w:rsidR="00DD007B" w:rsidRPr="00012A15" w14:paraId="30AAB94D" w14:textId="2EE8A697" w:rsidTr="009E7804">
        <w:trPr>
          <w:jc w:val="center"/>
        </w:trPr>
        <w:tc>
          <w:tcPr>
            <w:tcW w:w="1079" w:type="dxa"/>
            <w:vAlign w:val="center"/>
          </w:tcPr>
          <w:p w14:paraId="2F5DCE15" w14:textId="7824B40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0.81</w:t>
            </w:r>
          </w:p>
        </w:tc>
        <w:tc>
          <w:tcPr>
            <w:tcW w:w="1086" w:type="dxa"/>
            <w:vAlign w:val="center"/>
          </w:tcPr>
          <w:p w14:paraId="3CB7D22C" w14:textId="331AB2C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5</w:t>
            </w:r>
          </w:p>
        </w:tc>
        <w:tc>
          <w:tcPr>
            <w:tcW w:w="1249" w:type="dxa"/>
            <w:vAlign w:val="center"/>
          </w:tcPr>
          <w:p w14:paraId="7306B3F4" w14:textId="224A48E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7106</w:t>
            </w:r>
          </w:p>
        </w:tc>
        <w:tc>
          <w:tcPr>
            <w:tcW w:w="2331" w:type="dxa"/>
            <w:vAlign w:val="center"/>
          </w:tcPr>
          <w:p w14:paraId="63328CE7" w14:textId="16DB850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NR1C1</w:t>
            </w:r>
          </w:p>
        </w:tc>
        <w:tc>
          <w:tcPr>
            <w:tcW w:w="2316" w:type="dxa"/>
            <w:vAlign w:val="center"/>
          </w:tcPr>
          <w:p w14:paraId="25545E19" w14:textId="7E8A755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NR1C1; PPAR; PPAR alpha; PPARA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PARalpha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; Peroxisome proliferator activated receptor; Peroxisome proliferator-activated receptor alpha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hPPAR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; PPAR alphas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PARalphas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; Peroxisome proliferator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activat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2E4BBE81" w14:textId="381F14A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5 [0, 0, 1, 4]</w:t>
            </w:r>
          </w:p>
        </w:tc>
      </w:tr>
      <w:tr w:rsidR="00DD007B" w:rsidRPr="00012A15" w14:paraId="592721B5" w14:textId="2AD837ED" w:rsidTr="009E7804">
        <w:trPr>
          <w:jc w:val="center"/>
        </w:trPr>
        <w:tc>
          <w:tcPr>
            <w:tcW w:w="1079" w:type="dxa"/>
            <w:vAlign w:val="center"/>
          </w:tcPr>
          <w:p w14:paraId="20939F1C" w14:textId="08C1120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9.29</w:t>
            </w:r>
          </w:p>
        </w:tc>
        <w:tc>
          <w:tcPr>
            <w:tcW w:w="1086" w:type="dxa"/>
            <w:vAlign w:val="center"/>
          </w:tcPr>
          <w:p w14:paraId="5A4BAA5F" w14:textId="71DC735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0</w:t>
            </w:r>
          </w:p>
        </w:tc>
        <w:tc>
          <w:tcPr>
            <w:tcW w:w="1249" w:type="dxa"/>
            <w:vAlign w:val="center"/>
          </w:tcPr>
          <w:p w14:paraId="23D3D701" w14:textId="3142060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7437</w:t>
            </w:r>
          </w:p>
        </w:tc>
        <w:tc>
          <w:tcPr>
            <w:tcW w:w="2331" w:type="dxa"/>
            <w:vAlign w:val="center"/>
          </w:tcPr>
          <w:p w14:paraId="10EC08B3" w14:textId="4CED4B2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rolactin</w:t>
            </w:r>
          </w:p>
        </w:tc>
        <w:tc>
          <w:tcPr>
            <w:tcW w:w="2316" w:type="dxa"/>
            <w:vAlign w:val="center"/>
          </w:tcPr>
          <w:p w14:paraId="4A166B81" w14:textId="4667E0A5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Prolactin; Prolactin precursor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rolactins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; Prolactin precursors... (Read More)</w:t>
            </w:r>
          </w:p>
        </w:tc>
        <w:tc>
          <w:tcPr>
            <w:tcW w:w="1686" w:type="dxa"/>
            <w:vAlign w:val="center"/>
          </w:tcPr>
          <w:p w14:paraId="43E64980" w14:textId="1B68D74A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 [0, 0, 1, 3]</w:t>
            </w:r>
          </w:p>
        </w:tc>
      </w:tr>
      <w:tr w:rsidR="00DD007B" w:rsidRPr="00012A15" w14:paraId="7734721A" w14:textId="749E9B7F" w:rsidTr="009E7804">
        <w:trPr>
          <w:jc w:val="center"/>
        </w:trPr>
        <w:tc>
          <w:tcPr>
            <w:tcW w:w="1079" w:type="dxa"/>
            <w:vAlign w:val="center"/>
          </w:tcPr>
          <w:p w14:paraId="4D450188" w14:textId="20D4B0E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9.29</w:t>
            </w:r>
          </w:p>
        </w:tc>
        <w:tc>
          <w:tcPr>
            <w:tcW w:w="1086" w:type="dxa"/>
            <w:vAlign w:val="center"/>
          </w:tcPr>
          <w:p w14:paraId="6B58A402" w14:textId="1A92AF9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0</w:t>
            </w:r>
          </w:p>
        </w:tc>
        <w:tc>
          <w:tcPr>
            <w:tcW w:w="1249" w:type="dxa"/>
            <w:vAlign w:val="center"/>
          </w:tcPr>
          <w:p w14:paraId="4298C641" w14:textId="0866CD0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2530</w:t>
            </w:r>
          </w:p>
        </w:tc>
        <w:tc>
          <w:tcPr>
            <w:tcW w:w="2331" w:type="dxa"/>
            <w:vAlign w:val="center"/>
          </w:tcPr>
          <w:p w14:paraId="79FA8A3F" w14:textId="6AD486F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UANYLIN</w:t>
            </w:r>
          </w:p>
        </w:tc>
        <w:tc>
          <w:tcPr>
            <w:tcW w:w="2316" w:type="dxa"/>
            <w:vAlign w:val="center"/>
          </w:tcPr>
          <w:p w14:paraId="1B967C8A" w14:textId="7649BFFD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GUANYLIN; GUCA-2; GUCA2; GUCA2A; Gap-I; Guanylate cyclase activating protein1; Guanylate cyclase activator 2A; Guanylate cyclase-activating protein 1; Guanylin precursor; STARA; guanylate cyclase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cti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03C05BD7" w14:textId="2017EC5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 [0, 0, 1, 3]</w:t>
            </w:r>
          </w:p>
        </w:tc>
      </w:tr>
      <w:tr w:rsidR="00DD007B" w:rsidRPr="00012A15" w14:paraId="112B347D" w14:textId="058FEE99" w:rsidTr="009E7804">
        <w:trPr>
          <w:jc w:val="center"/>
        </w:trPr>
        <w:tc>
          <w:tcPr>
            <w:tcW w:w="1079" w:type="dxa"/>
            <w:vAlign w:val="center"/>
          </w:tcPr>
          <w:p w14:paraId="320A4396" w14:textId="5A08D36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7.76</w:t>
            </w:r>
          </w:p>
        </w:tc>
        <w:tc>
          <w:tcPr>
            <w:tcW w:w="1086" w:type="dxa"/>
            <w:vAlign w:val="center"/>
          </w:tcPr>
          <w:p w14:paraId="4ECF99F3" w14:textId="1FA2823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5</w:t>
            </w:r>
          </w:p>
        </w:tc>
        <w:tc>
          <w:tcPr>
            <w:tcW w:w="1249" w:type="dxa"/>
            <w:vAlign w:val="center"/>
          </w:tcPr>
          <w:p w14:paraId="0D51CB8F" w14:textId="386943A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1867</w:t>
            </w:r>
          </w:p>
        </w:tc>
        <w:tc>
          <w:tcPr>
            <w:tcW w:w="2331" w:type="dxa"/>
            <w:vAlign w:val="center"/>
          </w:tcPr>
          <w:p w14:paraId="15FADCFB" w14:textId="3954495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ppetite-regulating hormone</w:t>
            </w:r>
          </w:p>
        </w:tc>
        <w:tc>
          <w:tcPr>
            <w:tcW w:w="2316" w:type="dxa"/>
            <w:vAlign w:val="center"/>
          </w:tcPr>
          <w:p w14:paraId="53FC4D38" w14:textId="718D430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ppetite-regulating hormone; Appetite-regulating hormone precursor; GHRL; Ghrelin; Growth hormone releasing peptide; Growth hormone secretagogue; M46 protein; MTLRP; Motilin related peptide; UNQ524/PR... (Read More)</w:t>
            </w:r>
          </w:p>
        </w:tc>
        <w:tc>
          <w:tcPr>
            <w:tcW w:w="1686" w:type="dxa"/>
            <w:vAlign w:val="center"/>
          </w:tcPr>
          <w:p w14:paraId="7DC10C7D" w14:textId="50D2201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1, 2]</w:t>
            </w:r>
          </w:p>
        </w:tc>
      </w:tr>
      <w:tr w:rsidR="00DD007B" w:rsidRPr="00012A15" w14:paraId="4661966D" w14:textId="72091E5A" w:rsidTr="009E7804">
        <w:trPr>
          <w:jc w:val="center"/>
        </w:trPr>
        <w:tc>
          <w:tcPr>
            <w:tcW w:w="1079" w:type="dxa"/>
            <w:vAlign w:val="center"/>
          </w:tcPr>
          <w:p w14:paraId="41895C67" w14:textId="6BB2ECB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71</w:t>
            </w:r>
          </w:p>
        </w:tc>
        <w:tc>
          <w:tcPr>
            <w:tcW w:w="1086" w:type="dxa"/>
            <w:vAlign w:val="center"/>
          </w:tcPr>
          <w:p w14:paraId="4DAAAFB6" w14:textId="4A2F3B8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1249" w:type="dxa"/>
            <w:vAlign w:val="center"/>
          </w:tcPr>
          <w:p w14:paraId="2823C038" w14:textId="110BCCB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0410</w:t>
            </w:r>
          </w:p>
        </w:tc>
        <w:tc>
          <w:tcPr>
            <w:tcW w:w="2331" w:type="dxa"/>
            <w:vAlign w:val="center"/>
          </w:tcPr>
          <w:p w14:paraId="7E91FBC8" w14:textId="0CB9491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HIRS-1</w:t>
            </w:r>
          </w:p>
        </w:tc>
        <w:tc>
          <w:tcPr>
            <w:tcW w:w="2316" w:type="dxa"/>
            <w:vAlign w:val="center"/>
          </w:tcPr>
          <w:p w14:paraId="417526E2" w14:textId="3B35010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HIRS-1; HIRS1; IRS 1; IRS1; Insulin receptor substrate 1; Insulin receptor substrate 1s... (Read More)</w:t>
            </w:r>
          </w:p>
        </w:tc>
        <w:tc>
          <w:tcPr>
            <w:tcW w:w="1686" w:type="dxa"/>
            <w:vAlign w:val="center"/>
          </w:tcPr>
          <w:p w14:paraId="62DE6824" w14:textId="282505F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 [0, 0, 1, 0]</w:t>
            </w:r>
          </w:p>
        </w:tc>
      </w:tr>
      <w:tr w:rsidR="00DD007B" w:rsidRPr="00012A15" w14:paraId="31F49AB8" w14:textId="094E1A41" w:rsidTr="009E7804">
        <w:trPr>
          <w:jc w:val="center"/>
        </w:trPr>
        <w:tc>
          <w:tcPr>
            <w:tcW w:w="1079" w:type="dxa"/>
            <w:vAlign w:val="center"/>
          </w:tcPr>
          <w:p w14:paraId="28D4A3C6" w14:textId="74BCA2D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71</w:t>
            </w:r>
          </w:p>
        </w:tc>
        <w:tc>
          <w:tcPr>
            <w:tcW w:w="1086" w:type="dxa"/>
            <w:vAlign w:val="center"/>
          </w:tcPr>
          <w:p w14:paraId="009BA40C" w14:textId="03C10E5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1249" w:type="dxa"/>
            <w:vAlign w:val="center"/>
          </w:tcPr>
          <w:p w14:paraId="6DF10DEA" w14:textId="2050FF65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2537</w:t>
            </w:r>
          </w:p>
        </w:tc>
        <w:tc>
          <w:tcPr>
            <w:tcW w:w="2331" w:type="dxa"/>
            <w:vAlign w:val="center"/>
          </w:tcPr>
          <w:p w14:paraId="53AFB4A2" w14:textId="5E6297F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UC2C</w:t>
            </w:r>
          </w:p>
        </w:tc>
        <w:tc>
          <w:tcPr>
            <w:tcW w:w="2316" w:type="dxa"/>
            <w:vAlign w:val="center"/>
          </w:tcPr>
          <w:p w14:paraId="16B17C27" w14:textId="076CA325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GUC2C; GUCY2C;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 xml:space="preserve">Guanylate cyclase 2C; Guanylyl cyclase 2C; Heat stable enterotoxin receptor; Heat-stable enterotoxin receptor precursor (GC-C) (Intestinal guanylate cyclase); Intestinal guanylate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ycla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1451D5AE" w14:textId="2F61B94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5 [0, 0, 0, 5]</w:t>
            </w:r>
          </w:p>
        </w:tc>
      </w:tr>
      <w:tr w:rsidR="00DD007B" w:rsidRPr="00012A15" w14:paraId="42F7ADB1" w14:textId="227F322E" w:rsidTr="009E7804">
        <w:trPr>
          <w:jc w:val="center"/>
        </w:trPr>
        <w:tc>
          <w:tcPr>
            <w:tcW w:w="1079" w:type="dxa"/>
            <w:vAlign w:val="center"/>
          </w:tcPr>
          <w:p w14:paraId="0FE04150" w14:textId="4AB8F4C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71</w:t>
            </w:r>
          </w:p>
        </w:tc>
        <w:tc>
          <w:tcPr>
            <w:tcW w:w="1086" w:type="dxa"/>
            <w:vAlign w:val="center"/>
          </w:tcPr>
          <w:p w14:paraId="293663F2" w14:textId="34934C8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1249" w:type="dxa"/>
            <w:vAlign w:val="center"/>
          </w:tcPr>
          <w:p w14:paraId="26A4F223" w14:textId="11EC003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1797</w:t>
            </w:r>
          </w:p>
        </w:tc>
        <w:tc>
          <w:tcPr>
            <w:tcW w:w="2331" w:type="dxa"/>
            <w:vAlign w:val="center"/>
          </w:tcPr>
          <w:p w14:paraId="20E9FD89" w14:textId="25D1B6D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DF-8</w:t>
            </w:r>
          </w:p>
        </w:tc>
        <w:tc>
          <w:tcPr>
            <w:tcW w:w="2316" w:type="dxa"/>
            <w:vAlign w:val="center"/>
          </w:tcPr>
          <w:p w14:paraId="4BB03BEC" w14:textId="795F528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GDF-8; GDF8; Growth differentiation factor 8; Growth/differentiation factor 8 precursor; MSTN; Myostatin; Growth differentiation factor 8s; Growth/differentiation factor 8 precursors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Myostatins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04B4CA82" w14:textId="530CD01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 [0, 0, 1, 0]</w:t>
            </w:r>
          </w:p>
        </w:tc>
      </w:tr>
      <w:tr w:rsidR="00DD007B" w:rsidRPr="00012A15" w14:paraId="486C0B46" w14:textId="26C98EC2" w:rsidTr="009E7804">
        <w:trPr>
          <w:jc w:val="center"/>
        </w:trPr>
        <w:tc>
          <w:tcPr>
            <w:tcW w:w="1079" w:type="dxa"/>
            <w:vAlign w:val="center"/>
          </w:tcPr>
          <w:p w14:paraId="32CF3ACA" w14:textId="3E85910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71</w:t>
            </w:r>
          </w:p>
        </w:tc>
        <w:tc>
          <w:tcPr>
            <w:tcW w:w="1086" w:type="dxa"/>
            <w:vAlign w:val="center"/>
          </w:tcPr>
          <w:p w14:paraId="530F28E7" w14:textId="251A540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1249" w:type="dxa"/>
            <w:vAlign w:val="center"/>
          </w:tcPr>
          <w:p w14:paraId="07A117BD" w14:textId="7E163BC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0335</w:t>
            </w:r>
          </w:p>
        </w:tc>
        <w:tc>
          <w:tcPr>
            <w:tcW w:w="2331" w:type="dxa"/>
            <w:vAlign w:val="center"/>
          </w:tcPr>
          <w:p w14:paraId="4A185DC4" w14:textId="360013B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D220</w:t>
            </w:r>
          </w:p>
        </w:tc>
        <w:tc>
          <w:tcPr>
            <w:tcW w:w="2316" w:type="dxa"/>
            <w:vAlign w:val="center"/>
          </w:tcPr>
          <w:p w14:paraId="23D1F335" w14:textId="3C0125D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D220; CD220 antigen; HHF-5; HHF5; INSR; INSR protein; Insulin receptor; Insulin receptor alpha subunit; Insulin receptor beta subunit; Insulin receptor precursor; Insulin receptor variant; Insulin-li... (Read More)</w:t>
            </w:r>
          </w:p>
        </w:tc>
        <w:tc>
          <w:tcPr>
            <w:tcW w:w="1686" w:type="dxa"/>
            <w:vAlign w:val="center"/>
          </w:tcPr>
          <w:p w14:paraId="1D765E6D" w14:textId="2D99297A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 [0, 0, 1, 0]</w:t>
            </w:r>
          </w:p>
        </w:tc>
      </w:tr>
      <w:tr w:rsidR="00DD007B" w:rsidRPr="00012A15" w14:paraId="59C49F03" w14:textId="61114D0B" w:rsidTr="009E7804">
        <w:trPr>
          <w:jc w:val="center"/>
        </w:trPr>
        <w:tc>
          <w:tcPr>
            <w:tcW w:w="1079" w:type="dxa"/>
            <w:vAlign w:val="center"/>
          </w:tcPr>
          <w:p w14:paraId="73F96028" w14:textId="27E34F3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71</w:t>
            </w:r>
          </w:p>
        </w:tc>
        <w:tc>
          <w:tcPr>
            <w:tcW w:w="1086" w:type="dxa"/>
            <w:vAlign w:val="center"/>
          </w:tcPr>
          <w:p w14:paraId="40EAD5AB" w14:textId="5661D9ED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1249" w:type="dxa"/>
            <w:vAlign w:val="center"/>
          </w:tcPr>
          <w:p w14:paraId="0C13D3C5" w14:textId="02F22BB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6875</w:t>
            </w:r>
          </w:p>
        </w:tc>
        <w:tc>
          <w:tcPr>
            <w:tcW w:w="2331" w:type="dxa"/>
            <w:vAlign w:val="center"/>
          </w:tcPr>
          <w:p w14:paraId="6FAFED74" w14:textId="1F84FF4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BLB</w:t>
            </w:r>
          </w:p>
        </w:tc>
        <w:tc>
          <w:tcPr>
            <w:tcW w:w="2316" w:type="dxa"/>
            <w:vAlign w:val="center"/>
          </w:tcPr>
          <w:p w14:paraId="4B356085" w14:textId="4C4205C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CBLB; Cas-Br-M (murine)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ecotropic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retroviral transforming sequence b; Cas-Br-M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 xml:space="preserve">(murine)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ectropic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retroviral transforming sequence b; Casitas B-lineage lymphoma proto-oncogene b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blB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; E3 ubiquitin-pro... (Read More)</w:t>
            </w:r>
          </w:p>
        </w:tc>
        <w:tc>
          <w:tcPr>
            <w:tcW w:w="1686" w:type="dxa"/>
            <w:vAlign w:val="center"/>
          </w:tcPr>
          <w:p w14:paraId="6FC589D7" w14:textId="67D8FC98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1 [0, 0, 1, 0]</w:t>
            </w:r>
          </w:p>
        </w:tc>
      </w:tr>
      <w:tr w:rsidR="00DD007B" w:rsidRPr="00012A15" w14:paraId="4D8C614F" w14:textId="0845FE10" w:rsidTr="009E7804">
        <w:trPr>
          <w:jc w:val="center"/>
        </w:trPr>
        <w:tc>
          <w:tcPr>
            <w:tcW w:w="1079" w:type="dxa"/>
            <w:vAlign w:val="center"/>
          </w:tcPr>
          <w:p w14:paraId="671527FB" w14:textId="57B0298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71</w:t>
            </w:r>
          </w:p>
        </w:tc>
        <w:tc>
          <w:tcPr>
            <w:tcW w:w="1086" w:type="dxa"/>
            <w:vAlign w:val="center"/>
          </w:tcPr>
          <w:p w14:paraId="31ABA59F" w14:textId="1C35429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1249" w:type="dxa"/>
            <w:vAlign w:val="center"/>
          </w:tcPr>
          <w:p w14:paraId="20FD8BA5" w14:textId="4249211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3878</w:t>
            </w:r>
          </w:p>
        </w:tc>
        <w:tc>
          <w:tcPr>
            <w:tcW w:w="2331" w:type="dxa"/>
            <w:vAlign w:val="center"/>
          </w:tcPr>
          <w:p w14:paraId="39E30C56" w14:textId="0A87D8C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RID4B</w:t>
            </w:r>
          </w:p>
        </w:tc>
        <w:tc>
          <w:tcPr>
            <w:tcW w:w="2316" w:type="dxa"/>
            <w:vAlign w:val="center"/>
          </w:tcPr>
          <w:p w14:paraId="565D1F73" w14:textId="18935D0D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RID4B; ARID4B protein; AT rich interactive domain 4B; AT rich interactive domain 4B (RBP1- like); AT rich interactive domain 4B (RBP1-like); AT rich interactive domain 4B RBP1 like; BCAA; BRCAA-1; BR... (Read More)</w:t>
            </w:r>
          </w:p>
        </w:tc>
        <w:tc>
          <w:tcPr>
            <w:tcW w:w="1686" w:type="dxa"/>
            <w:vAlign w:val="center"/>
          </w:tcPr>
          <w:p w14:paraId="00305028" w14:textId="0A5F33C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 [0, 0, 1, 0]</w:t>
            </w:r>
          </w:p>
        </w:tc>
      </w:tr>
      <w:tr w:rsidR="00DD007B" w:rsidRPr="00012A15" w14:paraId="017799E5" w14:textId="587FC5AD" w:rsidTr="009E7804">
        <w:trPr>
          <w:jc w:val="center"/>
        </w:trPr>
        <w:tc>
          <w:tcPr>
            <w:tcW w:w="1079" w:type="dxa"/>
            <w:vAlign w:val="center"/>
          </w:tcPr>
          <w:p w14:paraId="1D7DE812" w14:textId="175EFE1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.71</w:t>
            </w:r>
          </w:p>
        </w:tc>
        <w:tc>
          <w:tcPr>
            <w:tcW w:w="1086" w:type="dxa"/>
            <w:vAlign w:val="center"/>
          </w:tcPr>
          <w:p w14:paraId="023CC240" w14:textId="3246158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1249" w:type="dxa"/>
            <w:vAlign w:val="center"/>
          </w:tcPr>
          <w:p w14:paraId="6FF4BE34" w14:textId="45B4310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0184</w:t>
            </w:r>
          </w:p>
        </w:tc>
        <w:tc>
          <w:tcPr>
            <w:tcW w:w="2331" w:type="dxa"/>
            <w:vAlign w:val="center"/>
          </w:tcPr>
          <w:p w14:paraId="1B31D080" w14:textId="2CC9F61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26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kd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protein</w:t>
            </w:r>
          </w:p>
        </w:tc>
        <w:tc>
          <w:tcPr>
            <w:tcW w:w="2316" w:type="dxa"/>
            <w:vAlign w:val="center"/>
          </w:tcPr>
          <w:p w14:paraId="61186F6D" w14:textId="5AF1D52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26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kd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protein; B cell differentiation factor; B cell stimulatory factor 2; BSF-2; BSF2; CTL differentiation factor; Hepatocyte stimulatory factor; Hybridoma growth factor; IFNB-2; IFNB2; IL-6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Interf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38CF7210" w14:textId="01531E7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5 [0, 0, 0, 5]</w:t>
            </w:r>
          </w:p>
        </w:tc>
      </w:tr>
      <w:tr w:rsidR="00DD007B" w:rsidRPr="00012A15" w14:paraId="63A4A48D" w14:textId="0957AD7A" w:rsidTr="009E7804">
        <w:trPr>
          <w:jc w:val="center"/>
        </w:trPr>
        <w:tc>
          <w:tcPr>
            <w:tcW w:w="1079" w:type="dxa"/>
            <w:vAlign w:val="center"/>
          </w:tcPr>
          <w:p w14:paraId="64578BE1" w14:textId="335720FA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.19</w:t>
            </w:r>
          </w:p>
        </w:tc>
        <w:tc>
          <w:tcPr>
            <w:tcW w:w="1086" w:type="dxa"/>
            <w:vAlign w:val="center"/>
          </w:tcPr>
          <w:p w14:paraId="0D9E1E98" w14:textId="3098EE1D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0</w:t>
            </w:r>
          </w:p>
        </w:tc>
        <w:tc>
          <w:tcPr>
            <w:tcW w:w="1249" w:type="dxa"/>
            <w:vAlign w:val="center"/>
          </w:tcPr>
          <w:p w14:paraId="060862B9" w14:textId="75F3997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2410</w:t>
            </w:r>
          </w:p>
        </w:tc>
        <w:tc>
          <w:tcPr>
            <w:tcW w:w="2331" w:type="dxa"/>
            <w:vAlign w:val="center"/>
          </w:tcPr>
          <w:p w14:paraId="0ABFFAD9" w14:textId="1D53364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METRNL</w:t>
            </w:r>
          </w:p>
        </w:tc>
        <w:tc>
          <w:tcPr>
            <w:tcW w:w="2316" w:type="dxa"/>
            <w:vAlign w:val="center"/>
          </w:tcPr>
          <w:p w14:paraId="02070DAF" w14:textId="1C56501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METRNL; METRNL protein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Meteor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glial cell differentiation regulator like; METRNL proteins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Meteor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glial cell differentiation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 xml:space="preserve">regulator likes; Hypothetical protein LOC284207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meteor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, glial cell d... (Read More)</w:t>
            </w:r>
          </w:p>
        </w:tc>
        <w:tc>
          <w:tcPr>
            <w:tcW w:w="1686" w:type="dxa"/>
            <w:vAlign w:val="center"/>
          </w:tcPr>
          <w:p w14:paraId="03A6D6C0" w14:textId="6CC53AC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4 [0, 0, 0, 4]</w:t>
            </w:r>
          </w:p>
        </w:tc>
      </w:tr>
      <w:tr w:rsidR="00DD007B" w:rsidRPr="00012A15" w14:paraId="23D612C9" w14:textId="3289246B" w:rsidTr="009E7804">
        <w:trPr>
          <w:jc w:val="center"/>
        </w:trPr>
        <w:tc>
          <w:tcPr>
            <w:tcW w:w="1079" w:type="dxa"/>
            <w:vAlign w:val="center"/>
          </w:tcPr>
          <w:p w14:paraId="3E4994FC" w14:textId="783E6488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.19</w:t>
            </w:r>
          </w:p>
        </w:tc>
        <w:tc>
          <w:tcPr>
            <w:tcW w:w="1086" w:type="dxa"/>
            <w:vAlign w:val="center"/>
          </w:tcPr>
          <w:p w14:paraId="27E55746" w14:textId="0CA3A3B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0</w:t>
            </w:r>
          </w:p>
        </w:tc>
        <w:tc>
          <w:tcPr>
            <w:tcW w:w="1249" w:type="dxa"/>
            <w:vAlign w:val="center"/>
          </w:tcPr>
          <w:p w14:paraId="2451D619" w14:textId="7CCBF24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2174</w:t>
            </w:r>
          </w:p>
        </w:tc>
        <w:tc>
          <w:tcPr>
            <w:tcW w:w="2331" w:type="dxa"/>
            <w:vAlign w:val="center"/>
          </w:tcPr>
          <w:p w14:paraId="728F435D" w14:textId="3719747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PD1L</w:t>
            </w:r>
          </w:p>
        </w:tc>
        <w:tc>
          <w:tcPr>
            <w:tcW w:w="2316" w:type="dxa"/>
            <w:vAlign w:val="center"/>
          </w:tcPr>
          <w:p w14:paraId="7D182F28" w14:textId="6696C755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GPD1L; glycerol-3-phosphate dehydrogenase 1-like; glycerol-3-phosphate dehydrogenase 1-likes; KIAA0089... (Read More)</w:t>
            </w:r>
          </w:p>
        </w:tc>
        <w:tc>
          <w:tcPr>
            <w:tcW w:w="1686" w:type="dxa"/>
            <w:vAlign w:val="center"/>
          </w:tcPr>
          <w:p w14:paraId="5246FE34" w14:textId="656E072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 [0, 0, 0, 4]</w:t>
            </w:r>
          </w:p>
        </w:tc>
      </w:tr>
      <w:tr w:rsidR="00DD007B" w:rsidRPr="00012A15" w14:paraId="129EB291" w14:textId="0892E8DC" w:rsidTr="009E7804">
        <w:trPr>
          <w:jc w:val="center"/>
        </w:trPr>
        <w:tc>
          <w:tcPr>
            <w:tcW w:w="1079" w:type="dxa"/>
            <w:vAlign w:val="center"/>
          </w:tcPr>
          <w:p w14:paraId="669B693B" w14:textId="1B66039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.19</w:t>
            </w:r>
          </w:p>
        </w:tc>
        <w:tc>
          <w:tcPr>
            <w:tcW w:w="1086" w:type="dxa"/>
            <w:vAlign w:val="center"/>
          </w:tcPr>
          <w:p w14:paraId="7320EFD2" w14:textId="33A3BFF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20</w:t>
            </w:r>
          </w:p>
        </w:tc>
        <w:tc>
          <w:tcPr>
            <w:tcW w:w="1249" w:type="dxa"/>
            <w:vAlign w:val="center"/>
          </w:tcPr>
          <w:p w14:paraId="519D4100" w14:textId="2C08755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7067</w:t>
            </w:r>
          </w:p>
        </w:tc>
        <w:tc>
          <w:tcPr>
            <w:tcW w:w="2331" w:type="dxa"/>
            <w:vAlign w:val="center"/>
          </w:tcPr>
          <w:p w14:paraId="18D384A1" w14:textId="5B8997AA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CL-2</w:t>
            </w:r>
          </w:p>
        </w:tc>
        <w:tc>
          <w:tcPr>
            <w:tcW w:w="2316" w:type="dxa"/>
            <w:vAlign w:val="center"/>
          </w:tcPr>
          <w:p w14:paraId="0593CFFC" w14:textId="488C3C8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CCL-2; MCAF; CCL2; GDCF-2; GDCF-2 HC11; GDCF2; HC11; HSMCR30; MCP-1; MCP1; Monocyte chemoattractant protein 1; Monocyte chemotactic and activating factor; Monocyte chemotactic protein 1; Monocyte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ecr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06FBFCD8" w14:textId="4914E3B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4 [0, 0, 0, 4]</w:t>
            </w:r>
          </w:p>
        </w:tc>
      </w:tr>
      <w:tr w:rsidR="00DD007B" w:rsidRPr="00012A15" w14:paraId="571E64B7" w14:textId="0C1F916F" w:rsidTr="009E7804">
        <w:trPr>
          <w:jc w:val="center"/>
        </w:trPr>
        <w:tc>
          <w:tcPr>
            <w:tcW w:w="1079" w:type="dxa"/>
            <w:vAlign w:val="center"/>
          </w:tcPr>
          <w:p w14:paraId="6D352B1B" w14:textId="2A9C07A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66</w:t>
            </w:r>
          </w:p>
        </w:tc>
        <w:tc>
          <w:tcPr>
            <w:tcW w:w="1086" w:type="dxa"/>
            <w:vAlign w:val="center"/>
          </w:tcPr>
          <w:p w14:paraId="2BC3A11F" w14:textId="3EDEF24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1249" w:type="dxa"/>
            <w:vAlign w:val="center"/>
          </w:tcPr>
          <w:p w14:paraId="0B08F4E9" w14:textId="0A02633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1380</w:t>
            </w:r>
          </w:p>
        </w:tc>
        <w:tc>
          <w:tcPr>
            <w:tcW w:w="2331" w:type="dxa"/>
            <w:vAlign w:val="center"/>
          </w:tcPr>
          <w:p w14:paraId="71A84F88" w14:textId="18A6114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REBF-1</w:t>
            </w:r>
          </w:p>
        </w:tc>
        <w:tc>
          <w:tcPr>
            <w:tcW w:w="2316" w:type="dxa"/>
            <w:vAlign w:val="center"/>
          </w:tcPr>
          <w:p w14:paraId="60FFF9C8" w14:textId="35F081E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REBF-1; SREBF1; SREBP-1; SREBP1; Sterol regulatory element binding protein 1; Sterol regulatory element binding transcription factor 1; Sterol regulatory element binding protein 1s; Sterol regulatory... (Read More)</w:t>
            </w:r>
          </w:p>
        </w:tc>
        <w:tc>
          <w:tcPr>
            <w:tcW w:w="1686" w:type="dxa"/>
            <w:vAlign w:val="center"/>
          </w:tcPr>
          <w:p w14:paraId="321B142F" w14:textId="416FE18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0, 3]</w:t>
            </w:r>
          </w:p>
        </w:tc>
      </w:tr>
      <w:tr w:rsidR="00DD007B" w:rsidRPr="00012A15" w14:paraId="2276EFE3" w14:textId="53E22624" w:rsidTr="009E7804">
        <w:trPr>
          <w:jc w:val="center"/>
        </w:trPr>
        <w:tc>
          <w:tcPr>
            <w:tcW w:w="1079" w:type="dxa"/>
            <w:vAlign w:val="center"/>
          </w:tcPr>
          <w:p w14:paraId="440AB25F" w14:textId="4335210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66</w:t>
            </w:r>
          </w:p>
        </w:tc>
        <w:tc>
          <w:tcPr>
            <w:tcW w:w="1086" w:type="dxa"/>
            <w:vAlign w:val="center"/>
          </w:tcPr>
          <w:p w14:paraId="6969C3F2" w14:textId="68417DC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1249" w:type="dxa"/>
            <w:vAlign w:val="center"/>
          </w:tcPr>
          <w:p w14:paraId="198F082A" w14:textId="33844DB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2760</w:t>
            </w:r>
          </w:p>
        </w:tc>
        <w:tc>
          <w:tcPr>
            <w:tcW w:w="2331" w:type="dxa"/>
            <w:vAlign w:val="center"/>
          </w:tcPr>
          <w:p w14:paraId="1F38E04B" w14:textId="75A6EF7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MIRN410</w:t>
            </w:r>
          </w:p>
        </w:tc>
        <w:tc>
          <w:tcPr>
            <w:tcW w:w="2316" w:type="dxa"/>
            <w:vAlign w:val="center"/>
          </w:tcPr>
          <w:p w14:paraId="64015717" w14:textId="203DEE6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MIRN410;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hsa-mir-410; microRNA; hsa-mir-410s; microRNAs; MIR410; microRNA 410... (Read More)</w:t>
            </w:r>
          </w:p>
        </w:tc>
        <w:tc>
          <w:tcPr>
            <w:tcW w:w="1686" w:type="dxa"/>
            <w:vAlign w:val="center"/>
          </w:tcPr>
          <w:p w14:paraId="25DE0F77" w14:textId="7C2CDFC5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3 [0, 0, 0, 3]</w:t>
            </w:r>
          </w:p>
        </w:tc>
      </w:tr>
      <w:tr w:rsidR="00DD007B" w:rsidRPr="00012A15" w14:paraId="5FA94E0B" w14:textId="530420A5" w:rsidTr="009E7804">
        <w:trPr>
          <w:jc w:val="center"/>
        </w:trPr>
        <w:tc>
          <w:tcPr>
            <w:tcW w:w="1079" w:type="dxa"/>
            <w:vAlign w:val="center"/>
          </w:tcPr>
          <w:p w14:paraId="47DDABD5" w14:textId="5651F4C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66</w:t>
            </w:r>
          </w:p>
        </w:tc>
        <w:tc>
          <w:tcPr>
            <w:tcW w:w="1086" w:type="dxa"/>
            <w:vAlign w:val="center"/>
          </w:tcPr>
          <w:p w14:paraId="1E15F873" w14:textId="2128450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1249" w:type="dxa"/>
            <w:vAlign w:val="center"/>
          </w:tcPr>
          <w:p w14:paraId="4BE92719" w14:textId="20EDA42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8803</w:t>
            </w:r>
          </w:p>
        </w:tc>
        <w:tc>
          <w:tcPr>
            <w:tcW w:w="2331" w:type="dxa"/>
            <w:vAlign w:val="center"/>
          </w:tcPr>
          <w:p w14:paraId="4A8DC352" w14:textId="57BFD20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CPE-1</w:t>
            </w:r>
          </w:p>
        </w:tc>
        <w:tc>
          <w:tcPr>
            <w:tcW w:w="2316" w:type="dxa"/>
            <w:vAlign w:val="center"/>
          </w:tcPr>
          <w:p w14:paraId="3B8B0771" w14:textId="74E9FAAF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CPE-1; Flavoprotein linked monooxygenase; Xenobiotic monooxygenase; Microsomal monooxygenase; CPE1; CYP2E; CYP2E1; CYP2E1 protein; CYPIIE-1; CYPIIE1; Cytochrome P450 2E1; Cytochrome P450 family 2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subf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606540AB" w14:textId="60918AF1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0, 3]</w:t>
            </w:r>
          </w:p>
        </w:tc>
      </w:tr>
      <w:tr w:rsidR="00DD007B" w:rsidRPr="00012A15" w14:paraId="5FF33DAA" w14:textId="276EBB16" w:rsidTr="009E7804">
        <w:trPr>
          <w:jc w:val="center"/>
        </w:trPr>
        <w:tc>
          <w:tcPr>
            <w:tcW w:w="1079" w:type="dxa"/>
            <w:vAlign w:val="center"/>
          </w:tcPr>
          <w:p w14:paraId="7D23ED95" w14:textId="5B66B4C2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66</w:t>
            </w:r>
          </w:p>
        </w:tc>
        <w:tc>
          <w:tcPr>
            <w:tcW w:w="1086" w:type="dxa"/>
            <w:vAlign w:val="center"/>
          </w:tcPr>
          <w:p w14:paraId="665E7B6A" w14:textId="0E3160BA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1249" w:type="dxa"/>
            <w:vAlign w:val="center"/>
          </w:tcPr>
          <w:p w14:paraId="51B18F50" w14:textId="175888C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03717</w:t>
            </w:r>
          </w:p>
        </w:tc>
        <w:tc>
          <w:tcPr>
            <w:tcW w:w="2331" w:type="dxa"/>
            <w:vAlign w:val="center"/>
          </w:tcPr>
          <w:p w14:paraId="23D3C8EE" w14:textId="3A83FF8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Breast carcinoma associated antigen DF3</w:t>
            </w:r>
          </w:p>
        </w:tc>
        <w:tc>
          <w:tcPr>
            <w:tcW w:w="2316" w:type="dxa"/>
            <w:vAlign w:val="center"/>
          </w:tcPr>
          <w:p w14:paraId="0ED01646" w14:textId="74EEB19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Breast carcinoma associated antigen DF3; CD227; CD227 antigen; Carcinoma associated mucin; DF3 antigen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Episialin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; Epithelial membrane antigen; Epithelial mucin tandem repeat sequence; H23 antigen; H2... (Read More)</w:t>
            </w:r>
          </w:p>
        </w:tc>
        <w:tc>
          <w:tcPr>
            <w:tcW w:w="1686" w:type="dxa"/>
            <w:vAlign w:val="center"/>
          </w:tcPr>
          <w:p w14:paraId="5E0C0219" w14:textId="4A8C1B7D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0, 3]</w:t>
            </w:r>
          </w:p>
        </w:tc>
      </w:tr>
      <w:tr w:rsidR="00DD007B" w:rsidRPr="00012A15" w14:paraId="162EFB68" w14:textId="0DB96163" w:rsidTr="009E7804">
        <w:trPr>
          <w:jc w:val="center"/>
        </w:trPr>
        <w:tc>
          <w:tcPr>
            <w:tcW w:w="1079" w:type="dxa"/>
            <w:vAlign w:val="center"/>
          </w:tcPr>
          <w:p w14:paraId="1191927B" w14:textId="4F8808A7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66</w:t>
            </w:r>
          </w:p>
        </w:tc>
        <w:tc>
          <w:tcPr>
            <w:tcW w:w="1086" w:type="dxa"/>
            <w:vAlign w:val="center"/>
          </w:tcPr>
          <w:p w14:paraId="18AD257E" w14:textId="30C0D1B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1249" w:type="dxa"/>
            <w:vAlign w:val="center"/>
          </w:tcPr>
          <w:p w14:paraId="45841E14" w14:textId="703A84FD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1265</w:t>
            </w:r>
          </w:p>
        </w:tc>
        <w:tc>
          <w:tcPr>
            <w:tcW w:w="2331" w:type="dxa"/>
            <w:vAlign w:val="center"/>
          </w:tcPr>
          <w:p w14:paraId="7882ADCB" w14:textId="100CD58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IID</w:t>
            </w:r>
          </w:p>
        </w:tc>
        <w:tc>
          <w:tcPr>
            <w:tcW w:w="2316" w:type="dxa"/>
            <w:vAlign w:val="center"/>
          </w:tcPr>
          <w:p w14:paraId="48523E5B" w14:textId="57673F1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AIID; FOXP-3; FOXP3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Forkhead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box P3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Forkhead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box protein P3; IPEX; PIDX; SCURFIN; XPID; Zinc finger protein JM2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Forkhead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</w:t>
            </w: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 xml:space="preserve">box P3s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Forkhead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box protein P3s; Zinc finger protein JM2s; immune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dysregul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1BD9C073" w14:textId="7C075F6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lastRenderedPageBreak/>
              <w:t>3 [0, 0, 0, 3]</w:t>
            </w:r>
          </w:p>
        </w:tc>
      </w:tr>
      <w:tr w:rsidR="00DD007B" w:rsidRPr="00012A15" w14:paraId="3E282169" w14:textId="0BB8B912" w:rsidTr="009E7804">
        <w:trPr>
          <w:jc w:val="center"/>
        </w:trPr>
        <w:tc>
          <w:tcPr>
            <w:tcW w:w="1079" w:type="dxa"/>
            <w:vAlign w:val="center"/>
          </w:tcPr>
          <w:p w14:paraId="236F9029" w14:textId="269332DA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66</w:t>
            </w:r>
          </w:p>
        </w:tc>
        <w:tc>
          <w:tcPr>
            <w:tcW w:w="1086" w:type="dxa"/>
            <w:vAlign w:val="center"/>
          </w:tcPr>
          <w:p w14:paraId="09FA4466" w14:textId="78128FF0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1249" w:type="dxa"/>
            <w:vAlign w:val="center"/>
          </w:tcPr>
          <w:p w14:paraId="611EA5D0" w14:textId="7B28D39C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17035</w:t>
            </w:r>
          </w:p>
        </w:tc>
        <w:tc>
          <w:tcPr>
            <w:tcW w:w="2331" w:type="dxa"/>
            <w:vAlign w:val="center"/>
          </w:tcPr>
          <w:p w14:paraId="6FCC1592" w14:textId="684AF76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DRB-3</w:t>
            </w:r>
          </w:p>
        </w:tc>
        <w:tc>
          <w:tcPr>
            <w:tcW w:w="2316" w:type="dxa"/>
            <w:vAlign w:val="center"/>
          </w:tcPr>
          <w:p w14:paraId="0364694B" w14:textId="1F018A9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ADRB-3; ADRB3; ADRB3R; B3AR; BETA3AR; Beta-3 adrenergic receptor; Beta-3 adrenoceptor; Beta-3 adrenoreceptor; Beta-3 adrenergic receptors; Beta-3 adrenoceptors; Beta-3 adrenoreceptors; Beta 3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adrenerg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... (Read More)</w:t>
            </w:r>
          </w:p>
        </w:tc>
        <w:tc>
          <w:tcPr>
            <w:tcW w:w="1686" w:type="dxa"/>
            <w:vAlign w:val="center"/>
          </w:tcPr>
          <w:p w14:paraId="48A0B158" w14:textId="41E2E554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0, 3]</w:t>
            </w:r>
          </w:p>
        </w:tc>
      </w:tr>
      <w:tr w:rsidR="00DD007B" w:rsidRPr="00012A15" w14:paraId="05286F5B" w14:textId="57C05396" w:rsidTr="009E7804">
        <w:trPr>
          <w:jc w:val="center"/>
        </w:trPr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249697B5" w14:textId="141CE043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.6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4046B712" w14:textId="32D41799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73EA0FD8" w14:textId="0D9A1756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S21135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756EB74B" w14:textId="6B7DEE0B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65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kDa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FK506-binding protei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337AB2C1" w14:textId="592217DA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65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kDa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 FK506-binding protein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PPIas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;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Rotamase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 xml:space="preserve">; FK506 binding protein 10; FK506 binding protein 10 (65 </w:t>
            </w:r>
            <w:proofErr w:type="spellStart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kDa</w:t>
            </w:r>
            <w:proofErr w:type="spellEnd"/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); FK506-binding protein 10 precursor; FKBP10; FKBP65; Immunophilin FKBP65; PSEC0056; Peptidyl... (Read More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08537A70" w14:textId="3884A04E" w:rsidR="00DD007B" w:rsidRPr="00012A15" w:rsidRDefault="00DD007B" w:rsidP="0063237A">
            <w:pPr>
              <w:spacing w:line="288" w:lineRule="auto"/>
              <w:jc w:val="center"/>
              <w:rPr>
                <w:rFonts w:ascii="Times New Roman" w:eastAsia="中文" w:hAnsi="Times New Roman"/>
              </w:rPr>
            </w:pPr>
            <w:r w:rsidRPr="00012A15">
              <w:rPr>
                <w:rFonts w:ascii="Times New Roman" w:eastAsia="中文" w:hAnsi="Times New Roman" w:hint="eastAsia"/>
                <w:color w:val="000000"/>
                <w:sz w:val="22"/>
              </w:rPr>
              <w:t>3 [0, 0, 0, 3]</w:t>
            </w:r>
          </w:p>
        </w:tc>
      </w:tr>
    </w:tbl>
    <w:p w14:paraId="3E94C1CB" w14:textId="77777777" w:rsidR="00693042" w:rsidRPr="00012A15" w:rsidRDefault="00693042" w:rsidP="0063237A">
      <w:pPr>
        <w:spacing w:line="288" w:lineRule="auto"/>
        <w:rPr>
          <w:rFonts w:ascii="Times New Roman" w:eastAsia="中文" w:hAnsi="Times New Roman"/>
        </w:rPr>
      </w:pPr>
    </w:p>
    <w:sectPr w:rsidR="00693042" w:rsidRPr="00012A15" w:rsidSect="00B20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D5C97" w14:textId="77777777" w:rsidR="00CC112B" w:rsidRDefault="00CC112B" w:rsidP="00AD6D8B">
      <w:r>
        <w:separator/>
      </w:r>
    </w:p>
  </w:endnote>
  <w:endnote w:type="continuationSeparator" w:id="0">
    <w:p w14:paraId="0C324EB9" w14:textId="77777777" w:rsidR="00CC112B" w:rsidRDefault="00CC112B" w:rsidP="00AD6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中文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E7B4A" w14:textId="77777777" w:rsidR="00CC112B" w:rsidRDefault="00CC112B" w:rsidP="00AD6D8B">
      <w:r>
        <w:separator/>
      </w:r>
    </w:p>
  </w:footnote>
  <w:footnote w:type="continuationSeparator" w:id="0">
    <w:p w14:paraId="295112DA" w14:textId="77777777" w:rsidR="00CC112B" w:rsidRDefault="00CC112B" w:rsidP="00AD6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6D8B"/>
    <w:rsid w:val="000003EC"/>
    <w:rsid w:val="00012A15"/>
    <w:rsid w:val="00017448"/>
    <w:rsid w:val="00021523"/>
    <w:rsid w:val="00022586"/>
    <w:rsid w:val="00025436"/>
    <w:rsid w:val="000256E9"/>
    <w:rsid w:val="00025985"/>
    <w:rsid w:val="00032B2F"/>
    <w:rsid w:val="000366CF"/>
    <w:rsid w:val="00047C1E"/>
    <w:rsid w:val="00051562"/>
    <w:rsid w:val="00051EB4"/>
    <w:rsid w:val="00053C72"/>
    <w:rsid w:val="00054D18"/>
    <w:rsid w:val="00055CF4"/>
    <w:rsid w:val="0005606D"/>
    <w:rsid w:val="00056451"/>
    <w:rsid w:val="0006118B"/>
    <w:rsid w:val="00061D92"/>
    <w:rsid w:val="00061DF4"/>
    <w:rsid w:val="0006208F"/>
    <w:rsid w:val="00065A77"/>
    <w:rsid w:val="0008138F"/>
    <w:rsid w:val="00082D79"/>
    <w:rsid w:val="0008429C"/>
    <w:rsid w:val="00087108"/>
    <w:rsid w:val="00091CD1"/>
    <w:rsid w:val="00094A18"/>
    <w:rsid w:val="00094DFD"/>
    <w:rsid w:val="000B0D7B"/>
    <w:rsid w:val="000B3EF8"/>
    <w:rsid w:val="000B5A9E"/>
    <w:rsid w:val="000C28EE"/>
    <w:rsid w:val="000C5BB5"/>
    <w:rsid w:val="000C5E80"/>
    <w:rsid w:val="000C6FE6"/>
    <w:rsid w:val="000C7772"/>
    <w:rsid w:val="000C79CB"/>
    <w:rsid w:val="000C7F05"/>
    <w:rsid w:val="000D1C5C"/>
    <w:rsid w:val="000D2B42"/>
    <w:rsid w:val="000D3CAE"/>
    <w:rsid w:val="000E22F3"/>
    <w:rsid w:val="000E3068"/>
    <w:rsid w:val="000E3748"/>
    <w:rsid w:val="000E5732"/>
    <w:rsid w:val="000E6BBF"/>
    <w:rsid w:val="000F777F"/>
    <w:rsid w:val="00100043"/>
    <w:rsid w:val="001001B0"/>
    <w:rsid w:val="00101271"/>
    <w:rsid w:val="001023E7"/>
    <w:rsid w:val="001063CF"/>
    <w:rsid w:val="00110324"/>
    <w:rsid w:val="001108A0"/>
    <w:rsid w:val="001151C2"/>
    <w:rsid w:val="00115A86"/>
    <w:rsid w:val="00121B48"/>
    <w:rsid w:val="00134B0E"/>
    <w:rsid w:val="00137824"/>
    <w:rsid w:val="00137B51"/>
    <w:rsid w:val="0014022B"/>
    <w:rsid w:val="00145F76"/>
    <w:rsid w:val="00146148"/>
    <w:rsid w:val="00150917"/>
    <w:rsid w:val="0015223A"/>
    <w:rsid w:val="00161F9D"/>
    <w:rsid w:val="00164267"/>
    <w:rsid w:val="00165A58"/>
    <w:rsid w:val="00171992"/>
    <w:rsid w:val="00173304"/>
    <w:rsid w:val="00177909"/>
    <w:rsid w:val="00180984"/>
    <w:rsid w:val="00182EAB"/>
    <w:rsid w:val="00186054"/>
    <w:rsid w:val="0019368F"/>
    <w:rsid w:val="00194A2E"/>
    <w:rsid w:val="00195FD3"/>
    <w:rsid w:val="00197925"/>
    <w:rsid w:val="001A091C"/>
    <w:rsid w:val="001A1B5A"/>
    <w:rsid w:val="001A4DFE"/>
    <w:rsid w:val="001A5E6D"/>
    <w:rsid w:val="001B2E1E"/>
    <w:rsid w:val="001C03A0"/>
    <w:rsid w:val="001C6F60"/>
    <w:rsid w:val="001C71BD"/>
    <w:rsid w:val="001D295F"/>
    <w:rsid w:val="001D6225"/>
    <w:rsid w:val="001E32D2"/>
    <w:rsid w:val="001E543B"/>
    <w:rsid w:val="001E6A9C"/>
    <w:rsid w:val="001F1345"/>
    <w:rsid w:val="001F3C05"/>
    <w:rsid w:val="001F67A3"/>
    <w:rsid w:val="002011DE"/>
    <w:rsid w:val="0020203A"/>
    <w:rsid w:val="00202D92"/>
    <w:rsid w:val="002072C8"/>
    <w:rsid w:val="00207A9C"/>
    <w:rsid w:val="0021118C"/>
    <w:rsid w:val="00216F1F"/>
    <w:rsid w:val="0022236F"/>
    <w:rsid w:val="00223D28"/>
    <w:rsid w:val="00234C2E"/>
    <w:rsid w:val="00236CC4"/>
    <w:rsid w:val="0024304D"/>
    <w:rsid w:val="00244649"/>
    <w:rsid w:val="002512E4"/>
    <w:rsid w:val="00251394"/>
    <w:rsid w:val="00252916"/>
    <w:rsid w:val="00254B32"/>
    <w:rsid w:val="00266642"/>
    <w:rsid w:val="00267374"/>
    <w:rsid w:val="0027149C"/>
    <w:rsid w:val="0027218A"/>
    <w:rsid w:val="00272F2E"/>
    <w:rsid w:val="00273102"/>
    <w:rsid w:val="00273FAF"/>
    <w:rsid w:val="00275F7B"/>
    <w:rsid w:val="002766C5"/>
    <w:rsid w:val="00276C17"/>
    <w:rsid w:val="00284F92"/>
    <w:rsid w:val="0028736D"/>
    <w:rsid w:val="0029006B"/>
    <w:rsid w:val="0029616F"/>
    <w:rsid w:val="002A14A2"/>
    <w:rsid w:val="002A3ED8"/>
    <w:rsid w:val="002A513F"/>
    <w:rsid w:val="002C2E83"/>
    <w:rsid w:val="002C5A71"/>
    <w:rsid w:val="002D045A"/>
    <w:rsid w:val="002D62F2"/>
    <w:rsid w:val="002D7286"/>
    <w:rsid w:val="002E0EA5"/>
    <w:rsid w:val="002E2278"/>
    <w:rsid w:val="002E2EFA"/>
    <w:rsid w:val="002E3656"/>
    <w:rsid w:val="002E5844"/>
    <w:rsid w:val="002E7174"/>
    <w:rsid w:val="002F6564"/>
    <w:rsid w:val="00307C90"/>
    <w:rsid w:val="00311296"/>
    <w:rsid w:val="0031179C"/>
    <w:rsid w:val="003118C6"/>
    <w:rsid w:val="003135BF"/>
    <w:rsid w:val="003137F3"/>
    <w:rsid w:val="00313E7B"/>
    <w:rsid w:val="00315D17"/>
    <w:rsid w:val="00317199"/>
    <w:rsid w:val="00320012"/>
    <w:rsid w:val="00320B91"/>
    <w:rsid w:val="00321F59"/>
    <w:rsid w:val="00324037"/>
    <w:rsid w:val="00326A5D"/>
    <w:rsid w:val="003302B2"/>
    <w:rsid w:val="00330465"/>
    <w:rsid w:val="0033114D"/>
    <w:rsid w:val="003401B0"/>
    <w:rsid w:val="0034503F"/>
    <w:rsid w:val="00351EF5"/>
    <w:rsid w:val="00352F28"/>
    <w:rsid w:val="00353A50"/>
    <w:rsid w:val="003545E9"/>
    <w:rsid w:val="00354A1E"/>
    <w:rsid w:val="0035559B"/>
    <w:rsid w:val="003565A1"/>
    <w:rsid w:val="00360F75"/>
    <w:rsid w:val="00361E8D"/>
    <w:rsid w:val="00362341"/>
    <w:rsid w:val="003655B9"/>
    <w:rsid w:val="0036707A"/>
    <w:rsid w:val="003721F8"/>
    <w:rsid w:val="00372A7C"/>
    <w:rsid w:val="00381E40"/>
    <w:rsid w:val="00383E47"/>
    <w:rsid w:val="00392B56"/>
    <w:rsid w:val="003A3364"/>
    <w:rsid w:val="003B1BDC"/>
    <w:rsid w:val="003B3D30"/>
    <w:rsid w:val="003B54B8"/>
    <w:rsid w:val="003C25EE"/>
    <w:rsid w:val="003C3CCB"/>
    <w:rsid w:val="003C432D"/>
    <w:rsid w:val="003C77C8"/>
    <w:rsid w:val="003D104C"/>
    <w:rsid w:val="003D2D83"/>
    <w:rsid w:val="003D53EB"/>
    <w:rsid w:val="003D7989"/>
    <w:rsid w:val="003E0B2E"/>
    <w:rsid w:val="003E6509"/>
    <w:rsid w:val="003E6A1D"/>
    <w:rsid w:val="003F3EA7"/>
    <w:rsid w:val="00402E3D"/>
    <w:rsid w:val="004032DB"/>
    <w:rsid w:val="004048DA"/>
    <w:rsid w:val="004076B3"/>
    <w:rsid w:val="00412260"/>
    <w:rsid w:val="004132A8"/>
    <w:rsid w:val="00422A49"/>
    <w:rsid w:val="0042354A"/>
    <w:rsid w:val="00425DF0"/>
    <w:rsid w:val="004307C9"/>
    <w:rsid w:val="00431AE9"/>
    <w:rsid w:val="0043444D"/>
    <w:rsid w:val="004347C7"/>
    <w:rsid w:val="00434989"/>
    <w:rsid w:val="00436926"/>
    <w:rsid w:val="0043697F"/>
    <w:rsid w:val="004453FA"/>
    <w:rsid w:val="004455A0"/>
    <w:rsid w:val="0044572D"/>
    <w:rsid w:val="00446DA6"/>
    <w:rsid w:val="0045314B"/>
    <w:rsid w:val="0045753D"/>
    <w:rsid w:val="00457F38"/>
    <w:rsid w:val="004650F7"/>
    <w:rsid w:val="00466E46"/>
    <w:rsid w:val="004735BD"/>
    <w:rsid w:val="00475547"/>
    <w:rsid w:val="004939BE"/>
    <w:rsid w:val="00495269"/>
    <w:rsid w:val="004A09D7"/>
    <w:rsid w:val="004A0CB2"/>
    <w:rsid w:val="004A2A0F"/>
    <w:rsid w:val="004A338D"/>
    <w:rsid w:val="004A4AF3"/>
    <w:rsid w:val="004A5661"/>
    <w:rsid w:val="004B470E"/>
    <w:rsid w:val="004B6651"/>
    <w:rsid w:val="004C292D"/>
    <w:rsid w:val="004C3DAE"/>
    <w:rsid w:val="004D381C"/>
    <w:rsid w:val="004D4B32"/>
    <w:rsid w:val="004E2A82"/>
    <w:rsid w:val="004E326A"/>
    <w:rsid w:val="004E3497"/>
    <w:rsid w:val="004E487C"/>
    <w:rsid w:val="004E7E4B"/>
    <w:rsid w:val="004F1B8B"/>
    <w:rsid w:val="00503584"/>
    <w:rsid w:val="00503F21"/>
    <w:rsid w:val="005104C2"/>
    <w:rsid w:val="00510AC7"/>
    <w:rsid w:val="005132FF"/>
    <w:rsid w:val="00516107"/>
    <w:rsid w:val="005178B4"/>
    <w:rsid w:val="0052365C"/>
    <w:rsid w:val="00535799"/>
    <w:rsid w:val="005434A9"/>
    <w:rsid w:val="00545F73"/>
    <w:rsid w:val="005509AF"/>
    <w:rsid w:val="005523B4"/>
    <w:rsid w:val="00560B07"/>
    <w:rsid w:val="005644A2"/>
    <w:rsid w:val="00567EE2"/>
    <w:rsid w:val="00570DB3"/>
    <w:rsid w:val="0057253D"/>
    <w:rsid w:val="005818C0"/>
    <w:rsid w:val="00593EF8"/>
    <w:rsid w:val="00597513"/>
    <w:rsid w:val="00597DD8"/>
    <w:rsid w:val="005A43C0"/>
    <w:rsid w:val="005A48E6"/>
    <w:rsid w:val="005A598A"/>
    <w:rsid w:val="005A6450"/>
    <w:rsid w:val="005B7023"/>
    <w:rsid w:val="005B71BB"/>
    <w:rsid w:val="005C57CD"/>
    <w:rsid w:val="005C58C4"/>
    <w:rsid w:val="005D025A"/>
    <w:rsid w:val="005D14F1"/>
    <w:rsid w:val="005D793C"/>
    <w:rsid w:val="005E0A12"/>
    <w:rsid w:val="005E0B54"/>
    <w:rsid w:val="005E526D"/>
    <w:rsid w:val="005E5C5B"/>
    <w:rsid w:val="005F1301"/>
    <w:rsid w:val="005F24EC"/>
    <w:rsid w:val="00617E0E"/>
    <w:rsid w:val="00621D59"/>
    <w:rsid w:val="00622EF6"/>
    <w:rsid w:val="00623D0A"/>
    <w:rsid w:val="006277F5"/>
    <w:rsid w:val="0062787F"/>
    <w:rsid w:val="0063237A"/>
    <w:rsid w:val="006330C0"/>
    <w:rsid w:val="00635591"/>
    <w:rsid w:val="00636A83"/>
    <w:rsid w:val="006376DC"/>
    <w:rsid w:val="00640CF0"/>
    <w:rsid w:val="00650BD4"/>
    <w:rsid w:val="00650C80"/>
    <w:rsid w:val="00652312"/>
    <w:rsid w:val="006530BE"/>
    <w:rsid w:val="0066254A"/>
    <w:rsid w:val="006654FA"/>
    <w:rsid w:val="006734C0"/>
    <w:rsid w:val="006740F1"/>
    <w:rsid w:val="00677E52"/>
    <w:rsid w:val="00681241"/>
    <w:rsid w:val="00681E61"/>
    <w:rsid w:val="00686573"/>
    <w:rsid w:val="00693042"/>
    <w:rsid w:val="00696FEE"/>
    <w:rsid w:val="006974E0"/>
    <w:rsid w:val="006A3CE6"/>
    <w:rsid w:val="006A574D"/>
    <w:rsid w:val="006B07B5"/>
    <w:rsid w:val="006B1091"/>
    <w:rsid w:val="006B2657"/>
    <w:rsid w:val="006B275F"/>
    <w:rsid w:val="006B3EDA"/>
    <w:rsid w:val="006B4415"/>
    <w:rsid w:val="006B4F24"/>
    <w:rsid w:val="006B6098"/>
    <w:rsid w:val="006B6E33"/>
    <w:rsid w:val="006C27E9"/>
    <w:rsid w:val="006C4020"/>
    <w:rsid w:val="006C5761"/>
    <w:rsid w:val="006C5856"/>
    <w:rsid w:val="006C6F85"/>
    <w:rsid w:val="006D5E7B"/>
    <w:rsid w:val="006D6F83"/>
    <w:rsid w:val="006E7AD9"/>
    <w:rsid w:val="006F0F7F"/>
    <w:rsid w:val="006F69CA"/>
    <w:rsid w:val="006F69EB"/>
    <w:rsid w:val="006F7547"/>
    <w:rsid w:val="00701E11"/>
    <w:rsid w:val="00702B19"/>
    <w:rsid w:val="00716B37"/>
    <w:rsid w:val="0072062F"/>
    <w:rsid w:val="00721502"/>
    <w:rsid w:val="00721B46"/>
    <w:rsid w:val="00724588"/>
    <w:rsid w:val="00733F63"/>
    <w:rsid w:val="00734F9C"/>
    <w:rsid w:val="00735F95"/>
    <w:rsid w:val="00740F06"/>
    <w:rsid w:val="007423B2"/>
    <w:rsid w:val="007433D3"/>
    <w:rsid w:val="00744119"/>
    <w:rsid w:val="00747A17"/>
    <w:rsid w:val="00747F59"/>
    <w:rsid w:val="007527A8"/>
    <w:rsid w:val="00754B0F"/>
    <w:rsid w:val="00754E60"/>
    <w:rsid w:val="00761E55"/>
    <w:rsid w:val="00762DC6"/>
    <w:rsid w:val="00773138"/>
    <w:rsid w:val="007750D0"/>
    <w:rsid w:val="007765B6"/>
    <w:rsid w:val="00780626"/>
    <w:rsid w:val="00786A4D"/>
    <w:rsid w:val="0079081B"/>
    <w:rsid w:val="00793B18"/>
    <w:rsid w:val="00796D48"/>
    <w:rsid w:val="007A3AC9"/>
    <w:rsid w:val="007A6509"/>
    <w:rsid w:val="007B3128"/>
    <w:rsid w:val="007C0DB4"/>
    <w:rsid w:val="007C5085"/>
    <w:rsid w:val="007C5D54"/>
    <w:rsid w:val="007C67B8"/>
    <w:rsid w:val="007C7C31"/>
    <w:rsid w:val="007D0035"/>
    <w:rsid w:val="007D106F"/>
    <w:rsid w:val="007D18E5"/>
    <w:rsid w:val="007D2404"/>
    <w:rsid w:val="007D2452"/>
    <w:rsid w:val="007D374D"/>
    <w:rsid w:val="007D58A5"/>
    <w:rsid w:val="007E0CEC"/>
    <w:rsid w:val="007E2C2D"/>
    <w:rsid w:val="007E4658"/>
    <w:rsid w:val="007E4FE4"/>
    <w:rsid w:val="007E5BDF"/>
    <w:rsid w:val="007E676C"/>
    <w:rsid w:val="007E6A2F"/>
    <w:rsid w:val="007F026E"/>
    <w:rsid w:val="007F439B"/>
    <w:rsid w:val="007F5D90"/>
    <w:rsid w:val="007F72E4"/>
    <w:rsid w:val="0080432D"/>
    <w:rsid w:val="0080500D"/>
    <w:rsid w:val="008056A8"/>
    <w:rsid w:val="00807EA1"/>
    <w:rsid w:val="008161FE"/>
    <w:rsid w:val="00816B90"/>
    <w:rsid w:val="00816DEF"/>
    <w:rsid w:val="00817A42"/>
    <w:rsid w:val="00823433"/>
    <w:rsid w:val="00825DA5"/>
    <w:rsid w:val="0083102F"/>
    <w:rsid w:val="00831BC2"/>
    <w:rsid w:val="0083291D"/>
    <w:rsid w:val="00833638"/>
    <w:rsid w:val="00835227"/>
    <w:rsid w:val="0083639C"/>
    <w:rsid w:val="008372FB"/>
    <w:rsid w:val="00840F50"/>
    <w:rsid w:val="008415C4"/>
    <w:rsid w:val="008423F1"/>
    <w:rsid w:val="00846790"/>
    <w:rsid w:val="008500E8"/>
    <w:rsid w:val="00851A5F"/>
    <w:rsid w:val="00852314"/>
    <w:rsid w:val="008528F4"/>
    <w:rsid w:val="00860272"/>
    <w:rsid w:val="00862A6F"/>
    <w:rsid w:val="00866E5D"/>
    <w:rsid w:val="00873AC3"/>
    <w:rsid w:val="008743EC"/>
    <w:rsid w:val="00874CAB"/>
    <w:rsid w:val="00880A00"/>
    <w:rsid w:val="0089782A"/>
    <w:rsid w:val="008A4EF6"/>
    <w:rsid w:val="008B0415"/>
    <w:rsid w:val="008B08E4"/>
    <w:rsid w:val="008B635B"/>
    <w:rsid w:val="008C707E"/>
    <w:rsid w:val="008C7448"/>
    <w:rsid w:val="008D4873"/>
    <w:rsid w:val="008E492C"/>
    <w:rsid w:val="008E680E"/>
    <w:rsid w:val="008F0EE9"/>
    <w:rsid w:val="008F131B"/>
    <w:rsid w:val="008F1FAE"/>
    <w:rsid w:val="009019BF"/>
    <w:rsid w:val="009028FC"/>
    <w:rsid w:val="0090326C"/>
    <w:rsid w:val="00910612"/>
    <w:rsid w:val="00912E92"/>
    <w:rsid w:val="0091443B"/>
    <w:rsid w:val="00917912"/>
    <w:rsid w:val="0092268F"/>
    <w:rsid w:val="00924EA5"/>
    <w:rsid w:val="00926A1F"/>
    <w:rsid w:val="009318E0"/>
    <w:rsid w:val="0093788D"/>
    <w:rsid w:val="009407C9"/>
    <w:rsid w:val="00944D8B"/>
    <w:rsid w:val="00946599"/>
    <w:rsid w:val="00950C4F"/>
    <w:rsid w:val="00950E21"/>
    <w:rsid w:val="00951A3D"/>
    <w:rsid w:val="009522D9"/>
    <w:rsid w:val="0095693F"/>
    <w:rsid w:val="00961611"/>
    <w:rsid w:val="00964F7E"/>
    <w:rsid w:val="00967531"/>
    <w:rsid w:val="0097115E"/>
    <w:rsid w:val="0097205D"/>
    <w:rsid w:val="00972ACF"/>
    <w:rsid w:val="00975F04"/>
    <w:rsid w:val="00987415"/>
    <w:rsid w:val="00996300"/>
    <w:rsid w:val="009A24A1"/>
    <w:rsid w:val="009B4713"/>
    <w:rsid w:val="009B47CF"/>
    <w:rsid w:val="009B57D4"/>
    <w:rsid w:val="009C0475"/>
    <w:rsid w:val="009C3077"/>
    <w:rsid w:val="009C4FAD"/>
    <w:rsid w:val="009C5789"/>
    <w:rsid w:val="009C597D"/>
    <w:rsid w:val="009C5D52"/>
    <w:rsid w:val="009D285A"/>
    <w:rsid w:val="009D5959"/>
    <w:rsid w:val="009D69DE"/>
    <w:rsid w:val="009D7B71"/>
    <w:rsid w:val="009E1131"/>
    <w:rsid w:val="009E1C2F"/>
    <w:rsid w:val="009E36FB"/>
    <w:rsid w:val="009E37F6"/>
    <w:rsid w:val="009E4483"/>
    <w:rsid w:val="009E7804"/>
    <w:rsid w:val="009E7EC2"/>
    <w:rsid w:val="009F052F"/>
    <w:rsid w:val="009F0926"/>
    <w:rsid w:val="009F207E"/>
    <w:rsid w:val="009F28BC"/>
    <w:rsid w:val="00A018E8"/>
    <w:rsid w:val="00A01964"/>
    <w:rsid w:val="00A028F4"/>
    <w:rsid w:val="00A03848"/>
    <w:rsid w:val="00A06CCF"/>
    <w:rsid w:val="00A120BF"/>
    <w:rsid w:val="00A1664E"/>
    <w:rsid w:val="00A25B4E"/>
    <w:rsid w:val="00A322BD"/>
    <w:rsid w:val="00A41B7F"/>
    <w:rsid w:val="00A4269F"/>
    <w:rsid w:val="00A44265"/>
    <w:rsid w:val="00A51B77"/>
    <w:rsid w:val="00A52CD1"/>
    <w:rsid w:val="00A52EA5"/>
    <w:rsid w:val="00A54C8C"/>
    <w:rsid w:val="00A5633E"/>
    <w:rsid w:val="00A5651F"/>
    <w:rsid w:val="00A61502"/>
    <w:rsid w:val="00A664F4"/>
    <w:rsid w:val="00A72F12"/>
    <w:rsid w:val="00A73481"/>
    <w:rsid w:val="00A74D15"/>
    <w:rsid w:val="00A751E6"/>
    <w:rsid w:val="00A82BE6"/>
    <w:rsid w:val="00A83781"/>
    <w:rsid w:val="00A85C62"/>
    <w:rsid w:val="00A864AD"/>
    <w:rsid w:val="00A87107"/>
    <w:rsid w:val="00A87D34"/>
    <w:rsid w:val="00A9242F"/>
    <w:rsid w:val="00A92946"/>
    <w:rsid w:val="00A931EF"/>
    <w:rsid w:val="00AA1387"/>
    <w:rsid w:val="00AB1E21"/>
    <w:rsid w:val="00AB20AD"/>
    <w:rsid w:val="00AB5C05"/>
    <w:rsid w:val="00AB7711"/>
    <w:rsid w:val="00AC2B28"/>
    <w:rsid w:val="00AC7BF0"/>
    <w:rsid w:val="00AD4A1E"/>
    <w:rsid w:val="00AD4F7F"/>
    <w:rsid w:val="00AD6D8B"/>
    <w:rsid w:val="00AD6F65"/>
    <w:rsid w:val="00AE07A4"/>
    <w:rsid w:val="00AE15E7"/>
    <w:rsid w:val="00AE3EFE"/>
    <w:rsid w:val="00AE61F1"/>
    <w:rsid w:val="00AE6403"/>
    <w:rsid w:val="00AE6964"/>
    <w:rsid w:val="00AF225B"/>
    <w:rsid w:val="00AF678D"/>
    <w:rsid w:val="00B05F60"/>
    <w:rsid w:val="00B067DE"/>
    <w:rsid w:val="00B10CF1"/>
    <w:rsid w:val="00B1487E"/>
    <w:rsid w:val="00B156F4"/>
    <w:rsid w:val="00B167F8"/>
    <w:rsid w:val="00B1787D"/>
    <w:rsid w:val="00B20792"/>
    <w:rsid w:val="00B3001B"/>
    <w:rsid w:val="00B325F9"/>
    <w:rsid w:val="00B32BD0"/>
    <w:rsid w:val="00B35BB8"/>
    <w:rsid w:val="00B35ECA"/>
    <w:rsid w:val="00B37F64"/>
    <w:rsid w:val="00B42F2B"/>
    <w:rsid w:val="00B43AD3"/>
    <w:rsid w:val="00B46222"/>
    <w:rsid w:val="00B465A6"/>
    <w:rsid w:val="00B468F9"/>
    <w:rsid w:val="00B55B76"/>
    <w:rsid w:val="00B64428"/>
    <w:rsid w:val="00B671D0"/>
    <w:rsid w:val="00B67737"/>
    <w:rsid w:val="00B70822"/>
    <w:rsid w:val="00B71760"/>
    <w:rsid w:val="00B72052"/>
    <w:rsid w:val="00B7365A"/>
    <w:rsid w:val="00B73FB4"/>
    <w:rsid w:val="00B76266"/>
    <w:rsid w:val="00B76A54"/>
    <w:rsid w:val="00B77DD4"/>
    <w:rsid w:val="00B8001B"/>
    <w:rsid w:val="00B85CAA"/>
    <w:rsid w:val="00B90306"/>
    <w:rsid w:val="00B906FD"/>
    <w:rsid w:val="00B91BDB"/>
    <w:rsid w:val="00B951D8"/>
    <w:rsid w:val="00BA291F"/>
    <w:rsid w:val="00BB3E33"/>
    <w:rsid w:val="00BB6A95"/>
    <w:rsid w:val="00BB72E2"/>
    <w:rsid w:val="00BC16E0"/>
    <w:rsid w:val="00BC308D"/>
    <w:rsid w:val="00BC3763"/>
    <w:rsid w:val="00BC426A"/>
    <w:rsid w:val="00BC5267"/>
    <w:rsid w:val="00BC7F2E"/>
    <w:rsid w:val="00BD45BE"/>
    <w:rsid w:val="00BE1718"/>
    <w:rsid w:val="00BF73B4"/>
    <w:rsid w:val="00BF750E"/>
    <w:rsid w:val="00C00EF9"/>
    <w:rsid w:val="00C0351D"/>
    <w:rsid w:val="00C04A76"/>
    <w:rsid w:val="00C11A38"/>
    <w:rsid w:val="00C20784"/>
    <w:rsid w:val="00C2182B"/>
    <w:rsid w:val="00C27DE7"/>
    <w:rsid w:val="00C3301F"/>
    <w:rsid w:val="00C33573"/>
    <w:rsid w:val="00C33F23"/>
    <w:rsid w:val="00C400EA"/>
    <w:rsid w:val="00C426A1"/>
    <w:rsid w:val="00C509C7"/>
    <w:rsid w:val="00C50ECF"/>
    <w:rsid w:val="00C56A1E"/>
    <w:rsid w:val="00C67B71"/>
    <w:rsid w:val="00C70CD9"/>
    <w:rsid w:val="00C7218F"/>
    <w:rsid w:val="00C73CCD"/>
    <w:rsid w:val="00C809A0"/>
    <w:rsid w:val="00C85B69"/>
    <w:rsid w:val="00C87A00"/>
    <w:rsid w:val="00C92270"/>
    <w:rsid w:val="00C93823"/>
    <w:rsid w:val="00C93D85"/>
    <w:rsid w:val="00CA1115"/>
    <w:rsid w:val="00CA375F"/>
    <w:rsid w:val="00CB1C40"/>
    <w:rsid w:val="00CB1C98"/>
    <w:rsid w:val="00CB4A78"/>
    <w:rsid w:val="00CB7121"/>
    <w:rsid w:val="00CC112B"/>
    <w:rsid w:val="00CC28EC"/>
    <w:rsid w:val="00CC2BF5"/>
    <w:rsid w:val="00CC363B"/>
    <w:rsid w:val="00CC7976"/>
    <w:rsid w:val="00CD0C4A"/>
    <w:rsid w:val="00CD5B07"/>
    <w:rsid w:val="00CE3182"/>
    <w:rsid w:val="00CE3B2E"/>
    <w:rsid w:val="00CE54B0"/>
    <w:rsid w:val="00CF0417"/>
    <w:rsid w:val="00CF0C0A"/>
    <w:rsid w:val="00CF19B5"/>
    <w:rsid w:val="00CF4307"/>
    <w:rsid w:val="00CF7FEB"/>
    <w:rsid w:val="00D03398"/>
    <w:rsid w:val="00D04D3A"/>
    <w:rsid w:val="00D04F93"/>
    <w:rsid w:val="00D05A5B"/>
    <w:rsid w:val="00D133BA"/>
    <w:rsid w:val="00D23038"/>
    <w:rsid w:val="00D26517"/>
    <w:rsid w:val="00D2708D"/>
    <w:rsid w:val="00D27A8A"/>
    <w:rsid w:val="00D31EC9"/>
    <w:rsid w:val="00D33B52"/>
    <w:rsid w:val="00D361EB"/>
    <w:rsid w:val="00D423F0"/>
    <w:rsid w:val="00D6098A"/>
    <w:rsid w:val="00D6172C"/>
    <w:rsid w:val="00D65322"/>
    <w:rsid w:val="00D730F3"/>
    <w:rsid w:val="00D75784"/>
    <w:rsid w:val="00D76B5D"/>
    <w:rsid w:val="00D76BB7"/>
    <w:rsid w:val="00D834B9"/>
    <w:rsid w:val="00D83875"/>
    <w:rsid w:val="00D845B1"/>
    <w:rsid w:val="00D8684E"/>
    <w:rsid w:val="00D94AA4"/>
    <w:rsid w:val="00D976E0"/>
    <w:rsid w:val="00DA07FA"/>
    <w:rsid w:val="00DA08D3"/>
    <w:rsid w:val="00DA66D0"/>
    <w:rsid w:val="00DB45A9"/>
    <w:rsid w:val="00DC5360"/>
    <w:rsid w:val="00DD007B"/>
    <w:rsid w:val="00DD1163"/>
    <w:rsid w:val="00DD2C07"/>
    <w:rsid w:val="00DE078D"/>
    <w:rsid w:val="00DE2D5D"/>
    <w:rsid w:val="00DE2F70"/>
    <w:rsid w:val="00DE54AD"/>
    <w:rsid w:val="00DE63DD"/>
    <w:rsid w:val="00DE7101"/>
    <w:rsid w:val="00DF3AB3"/>
    <w:rsid w:val="00DF6498"/>
    <w:rsid w:val="00DF7087"/>
    <w:rsid w:val="00DF7D93"/>
    <w:rsid w:val="00E10BC6"/>
    <w:rsid w:val="00E1434A"/>
    <w:rsid w:val="00E17168"/>
    <w:rsid w:val="00E20E90"/>
    <w:rsid w:val="00E22877"/>
    <w:rsid w:val="00E37011"/>
    <w:rsid w:val="00E41F8D"/>
    <w:rsid w:val="00E42CB7"/>
    <w:rsid w:val="00E43F0F"/>
    <w:rsid w:val="00E44DDF"/>
    <w:rsid w:val="00E501A3"/>
    <w:rsid w:val="00E53C44"/>
    <w:rsid w:val="00E56AB0"/>
    <w:rsid w:val="00E57FFC"/>
    <w:rsid w:val="00E6359D"/>
    <w:rsid w:val="00E63995"/>
    <w:rsid w:val="00E642DC"/>
    <w:rsid w:val="00E650F7"/>
    <w:rsid w:val="00E6548D"/>
    <w:rsid w:val="00E65EA8"/>
    <w:rsid w:val="00E762FF"/>
    <w:rsid w:val="00E766FD"/>
    <w:rsid w:val="00E769DF"/>
    <w:rsid w:val="00E83584"/>
    <w:rsid w:val="00E839E8"/>
    <w:rsid w:val="00E843A0"/>
    <w:rsid w:val="00E86471"/>
    <w:rsid w:val="00E91759"/>
    <w:rsid w:val="00E9298B"/>
    <w:rsid w:val="00EA240B"/>
    <w:rsid w:val="00EA3884"/>
    <w:rsid w:val="00EB0DE9"/>
    <w:rsid w:val="00EB16B4"/>
    <w:rsid w:val="00EB6456"/>
    <w:rsid w:val="00EB663B"/>
    <w:rsid w:val="00EB7412"/>
    <w:rsid w:val="00EC4ADD"/>
    <w:rsid w:val="00EC51A1"/>
    <w:rsid w:val="00EC5941"/>
    <w:rsid w:val="00ED1453"/>
    <w:rsid w:val="00ED2CF4"/>
    <w:rsid w:val="00ED4DC7"/>
    <w:rsid w:val="00ED6CF9"/>
    <w:rsid w:val="00EE3096"/>
    <w:rsid w:val="00EF6977"/>
    <w:rsid w:val="00F00622"/>
    <w:rsid w:val="00F00DAE"/>
    <w:rsid w:val="00F01757"/>
    <w:rsid w:val="00F04ACD"/>
    <w:rsid w:val="00F07439"/>
    <w:rsid w:val="00F13857"/>
    <w:rsid w:val="00F33F79"/>
    <w:rsid w:val="00F37661"/>
    <w:rsid w:val="00F439A3"/>
    <w:rsid w:val="00F45C10"/>
    <w:rsid w:val="00F53FDE"/>
    <w:rsid w:val="00F54F44"/>
    <w:rsid w:val="00F559CB"/>
    <w:rsid w:val="00F61401"/>
    <w:rsid w:val="00F629C3"/>
    <w:rsid w:val="00F63597"/>
    <w:rsid w:val="00F73395"/>
    <w:rsid w:val="00F762FF"/>
    <w:rsid w:val="00F80145"/>
    <w:rsid w:val="00F83BFA"/>
    <w:rsid w:val="00F84520"/>
    <w:rsid w:val="00F92042"/>
    <w:rsid w:val="00FA1B9F"/>
    <w:rsid w:val="00FA3AA4"/>
    <w:rsid w:val="00FA4218"/>
    <w:rsid w:val="00FA5961"/>
    <w:rsid w:val="00FA63B9"/>
    <w:rsid w:val="00FA656A"/>
    <w:rsid w:val="00FA687E"/>
    <w:rsid w:val="00FB4C38"/>
    <w:rsid w:val="00FC1CB5"/>
    <w:rsid w:val="00FC2688"/>
    <w:rsid w:val="00FD6621"/>
    <w:rsid w:val="00FF1A87"/>
    <w:rsid w:val="00FF2A54"/>
    <w:rsid w:val="00FF3DFB"/>
    <w:rsid w:val="00FF4842"/>
    <w:rsid w:val="00FF6D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106C67"/>
  <w15:docId w15:val="{AA88D701-9D13-4D68-B7D0-BB8E8F71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0C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F0C0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F0C0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D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D8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A4EF6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8A4EF6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8A4EF6"/>
  </w:style>
  <w:style w:type="paragraph" w:styleId="aa">
    <w:name w:val="annotation subject"/>
    <w:basedOn w:val="a8"/>
    <w:next w:val="a8"/>
    <w:link w:val="ab"/>
    <w:uiPriority w:val="99"/>
    <w:semiHidden/>
    <w:unhideWhenUsed/>
    <w:rsid w:val="008A4EF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A4EF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A4EF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A4EF6"/>
    <w:rPr>
      <w:sz w:val="18"/>
      <w:szCs w:val="18"/>
    </w:rPr>
  </w:style>
  <w:style w:type="character" w:styleId="ae">
    <w:name w:val="Hyperlink"/>
    <w:basedOn w:val="a0"/>
    <w:uiPriority w:val="99"/>
    <w:unhideWhenUsed/>
    <w:rsid w:val="008A4EF6"/>
    <w:rPr>
      <w:color w:val="0000FF"/>
      <w:u w:val="single"/>
    </w:rPr>
  </w:style>
  <w:style w:type="character" w:customStyle="1" w:styleId="hithilite">
    <w:name w:val="hithilite"/>
    <w:basedOn w:val="a0"/>
    <w:rsid w:val="009E36FB"/>
  </w:style>
  <w:style w:type="paragraph" w:customStyle="1" w:styleId="Default">
    <w:name w:val="Default"/>
    <w:rsid w:val="00F54F4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2E7174"/>
    <w:pPr>
      <w:ind w:firstLineChars="200" w:firstLine="420"/>
    </w:pPr>
  </w:style>
  <w:style w:type="table" w:styleId="af0">
    <w:name w:val="Table Grid"/>
    <w:basedOn w:val="a1"/>
    <w:uiPriority w:val="39"/>
    <w:unhideWhenUsed/>
    <w:rsid w:val="00F33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F0C0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F0C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F0C0A"/>
    <w:rPr>
      <w:b/>
      <w:bCs/>
      <w:sz w:val="32"/>
      <w:szCs w:val="32"/>
    </w:rPr>
  </w:style>
  <w:style w:type="paragraph" w:styleId="31">
    <w:name w:val="Body Text Indent 3"/>
    <w:basedOn w:val="a"/>
    <w:link w:val="32"/>
    <w:rsid w:val="00CF0C0A"/>
    <w:pPr>
      <w:ind w:firstLineChars="300" w:firstLine="1296"/>
    </w:pPr>
    <w:rPr>
      <w:rFonts w:ascii="宋体" w:eastAsia="宋体" w:hAnsi="宋体" w:cs="Times New Roman"/>
      <w:b/>
      <w:snapToGrid w:val="0"/>
      <w:kern w:val="0"/>
      <w:sz w:val="44"/>
      <w:szCs w:val="20"/>
    </w:rPr>
  </w:style>
  <w:style w:type="character" w:customStyle="1" w:styleId="32">
    <w:name w:val="正文文本缩进 3 字符"/>
    <w:basedOn w:val="a0"/>
    <w:link w:val="31"/>
    <w:rsid w:val="00CF0C0A"/>
    <w:rPr>
      <w:rFonts w:ascii="宋体" w:eastAsia="宋体" w:hAnsi="宋体" w:cs="Times New Roman"/>
      <w:b/>
      <w:snapToGrid w:val="0"/>
      <w:kern w:val="0"/>
      <w:sz w:val="44"/>
      <w:szCs w:val="20"/>
    </w:rPr>
  </w:style>
  <w:style w:type="paragraph" w:styleId="af1">
    <w:name w:val="Date"/>
    <w:basedOn w:val="a"/>
    <w:next w:val="a"/>
    <w:link w:val="af2"/>
    <w:rsid w:val="00CF0C0A"/>
    <w:rPr>
      <w:rFonts w:ascii="Times New Roman" w:eastAsia="宋体" w:hAnsi="Times New Roman" w:cs="Times New Roman"/>
      <w:szCs w:val="20"/>
    </w:rPr>
  </w:style>
  <w:style w:type="character" w:customStyle="1" w:styleId="af2">
    <w:name w:val="日期 字符"/>
    <w:basedOn w:val="a0"/>
    <w:link w:val="af1"/>
    <w:rsid w:val="00CF0C0A"/>
    <w:rPr>
      <w:rFonts w:ascii="Times New Roman" w:eastAsia="宋体" w:hAnsi="Times New Roman" w:cs="Times New Roman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CF0C0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F0C0A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CF0C0A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CF0C0A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f3">
    <w:name w:val="Title"/>
    <w:basedOn w:val="a"/>
    <w:next w:val="a"/>
    <w:link w:val="af4"/>
    <w:uiPriority w:val="10"/>
    <w:qFormat/>
    <w:rsid w:val="00CF0C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CF0C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5">
    <w:name w:val="endnote reference"/>
    <w:rsid w:val="00CF0C0A"/>
    <w:rPr>
      <w:vertAlign w:val="superscript"/>
    </w:rPr>
  </w:style>
  <w:style w:type="paragraph" w:customStyle="1" w:styleId="CharCharCharCharChar2Char">
    <w:name w:val="Char Char Char Char Char2 Char"/>
    <w:basedOn w:val="a"/>
    <w:rsid w:val="00CF0C0A"/>
    <w:pPr>
      <w:adjustRightInd w:val="0"/>
      <w:snapToGrid w:val="0"/>
      <w:spacing w:line="360" w:lineRule="auto"/>
      <w:ind w:firstLineChars="200" w:firstLine="200"/>
    </w:pPr>
    <w:rPr>
      <w:rFonts w:ascii="Times New Roman" w:eastAsia="宋体" w:hAnsi="Times New Roman" w:cs="Times New Roman"/>
      <w:szCs w:val="24"/>
    </w:rPr>
  </w:style>
  <w:style w:type="character" w:styleId="af6">
    <w:name w:val="Placeholder Text"/>
    <w:basedOn w:val="a0"/>
    <w:uiPriority w:val="99"/>
    <w:semiHidden/>
    <w:rsid w:val="00CF0C0A"/>
    <w:rPr>
      <w:color w:val="808080"/>
    </w:rPr>
  </w:style>
  <w:style w:type="character" w:customStyle="1" w:styleId="11">
    <w:name w:val="未处理的提及1"/>
    <w:basedOn w:val="a0"/>
    <w:uiPriority w:val="99"/>
    <w:semiHidden/>
    <w:unhideWhenUsed/>
    <w:rsid w:val="00CF0C0A"/>
    <w:rPr>
      <w:color w:val="808080"/>
      <w:shd w:val="clear" w:color="auto" w:fill="E6E6E6"/>
    </w:rPr>
  </w:style>
  <w:style w:type="character" w:customStyle="1" w:styleId="opdicttext2">
    <w:name w:val="op_dict_text2"/>
    <w:basedOn w:val="a0"/>
    <w:rsid w:val="00CF0C0A"/>
  </w:style>
  <w:style w:type="paragraph" w:styleId="af7">
    <w:name w:val="Revision"/>
    <w:hidden/>
    <w:uiPriority w:val="99"/>
    <w:semiHidden/>
    <w:rsid w:val="00CF0C0A"/>
  </w:style>
  <w:style w:type="paragraph" w:styleId="af8">
    <w:name w:val="footnote text"/>
    <w:basedOn w:val="a"/>
    <w:link w:val="af9"/>
    <w:uiPriority w:val="99"/>
    <w:semiHidden/>
    <w:unhideWhenUsed/>
    <w:rsid w:val="00CF0C0A"/>
    <w:pPr>
      <w:snapToGrid w:val="0"/>
      <w:jc w:val="left"/>
    </w:pPr>
    <w:rPr>
      <w:sz w:val="18"/>
      <w:szCs w:val="18"/>
    </w:rPr>
  </w:style>
  <w:style w:type="character" w:customStyle="1" w:styleId="af9">
    <w:name w:val="脚注文本 字符"/>
    <w:basedOn w:val="a0"/>
    <w:link w:val="af8"/>
    <w:uiPriority w:val="99"/>
    <w:semiHidden/>
    <w:rsid w:val="00CF0C0A"/>
    <w:rPr>
      <w:sz w:val="18"/>
      <w:szCs w:val="18"/>
    </w:rPr>
  </w:style>
  <w:style w:type="character" w:styleId="afa">
    <w:name w:val="footnote reference"/>
    <w:basedOn w:val="a0"/>
    <w:uiPriority w:val="99"/>
    <w:semiHidden/>
    <w:unhideWhenUsed/>
    <w:rsid w:val="00CF0C0A"/>
    <w:rPr>
      <w:vertAlign w:val="superscript"/>
    </w:rPr>
  </w:style>
  <w:style w:type="character" w:customStyle="1" w:styleId="21">
    <w:name w:val="未处理的提及2"/>
    <w:basedOn w:val="a0"/>
    <w:uiPriority w:val="99"/>
    <w:semiHidden/>
    <w:unhideWhenUsed/>
    <w:rsid w:val="00D94AA4"/>
    <w:rPr>
      <w:color w:val="605E5C"/>
      <w:shd w:val="clear" w:color="auto" w:fill="E1DFDD"/>
    </w:rPr>
  </w:style>
  <w:style w:type="character" w:styleId="afb">
    <w:name w:val="Emphasis"/>
    <w:basedOn w:val="a0"/>
    <w:uiPriority w:val="20"/>
    <w:qFormat/>
    <w:rsid w:val="007E5BDF"/>
    <w:rPr>
      <w:i/>
      <w:iCs/>
    </w:rPr>
  </w:style>
  <w:style w:type="paragraph" w:styleId="afc">
    <w:name w:val="endnote text"/>
    <w:basedOn w:val="a"/>
    <w:link w:val="afd"/>
    <w:uiPriority w:val="99"/>
    <w:semiHidden/>
    <w:unhideWhenUsed/>
    <w:rsid w:val="009F207E"/>
    <w:pPr>
      <w:snapToGrid w:val="0"/>
      <w:jc w:val="left"/>
    </w:pPr>
  </w:style>
  <w:style w:type="character" w:customStyle="1" w:styleId="afd">
    <w:name w:val="尾注文本 字符"/>
    <w:basedOn w:val="a0"/>
    <w:link w:val="afc"/>
    <w:uiPriority w:val="99"/>
    <w:semiHidden/>
    <w:rsid w:val="009F2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5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93712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94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767123">
                  <w:marLeft w:val="180"/>
                  <w:marRight w:val="0"/>
                  <w:marTop w:val="0"/>
                  <w:marBottom w:val="0"/>
                  <w:divBdr>
                    <w:top w:val="single" w:sz="6" w:space="0" w:color="DADCE0"/>
                    <w:left w:val="single" w:sz="6" w:space="30" w:color="DADCE0"/>
                    <w:bottom w:val="single" w:sz="6" w:space="0" w:color="DADCE0"/>
                    <w:right w:val="single" w:sz="6" w:space="12" w:color="DADCE0"/>
                  </w:divBdr>
                  <w:divsChild>
                    <w:div w:id="20059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225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63478">
                  <w:marLeft w:val="180"/>
                  <w:marRight w:val="0"/>
                  <w:marTop w:val="0"/>
                  <w:marBottom w:val="0"/>
                  <w:divBdr>
                    <w:top w:val="single" w:sz="6" w:space="0" w:color="DADCE0"/>
                    <w:left w:val="single" w:sz="6" w:space="30" w:color="DADCE0"/>
                    <w:bottom w:val="single" w:sz="6" w:space="0" w:color="DADCE0"/>
                    <w:right w:val="single" w:sz="6" w:space="12" w:color="DADCE0"/>
                  </w:divBdr>
                  <w:divsChild>
                    <w:div w:id="80269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2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11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21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649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628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52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68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1716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307488">
                                  <w:marLeft w:val="3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704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0852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367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24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776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30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5428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519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7273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272175">
                                          <w:marLeft w:val="0"/>
                                          <w:marRight w:val="30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2630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3711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89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72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90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059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952392">
      <w:bodyDiv w:val="1"/>
      <w:marLeft w:val="0"/>
      <w:marRight w:val="0"/>
      <w:marTop w:val="0"/>
      <w:marBottom w:val="9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6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3024D-C87F-43A4-AD44-437164DA4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9</TotalTime>
  <Pages>12</Pages>
  <Words>1837</Words>
  <Characters>10473</Characters>
  <Application>Microsoft Office Word</Application>
  <DocSecurity>0</DocSecurity>
  <Lines>87</Lines>
  <Paragraphs>24</Paragraphs>
  <ScaleCrop>false</ScaleCrop>
  <Company>Hewlett-Packard Company</Company>
  <LinksUpToDate>false</LinksUpToDate>
  <CharactersWithSpaces>1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辰 白</cp:lastModifiedBy>
  <cp:revision>81</cp:revision>
  <cp:lastPrinted>2019-08-15T14:19:00Z</cp:lastPrinted>
  <dcterms:created xsi:type="dcterms:W3CDTF">2019-05-15T09:42:00Z</dcterms:created>
  <dcterms:modified xsi:type="dcterms:W3CDTF">2020-01-05T13:30:00Z</dcterms:modified>
</cp:coreProperties>
</file>